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DFF7E" w14:textId="77777777" w:rsidR="0071758C" w:rsidRDefault="0071758C">
      <w:pPr>
        <w:rPr>
          <w:b/>
          <w:sz w:val="32"/>
          <w:lang w:eastAsia="zh-CN"/>
        </w:rPr>
      </w:pPr>
      <w:r w:rsidRPr="0071758C">
        <w:rPr>
          <w:b/>
          <w:sz w:val="32"/>
          <w:lang w:eastAsia="zh-CN"/>
        </w:rPr>
        <w:t>Chaozhou Woodcarving Home Product Design Demand Survey Questionnaire</w:t>
      </w:r>
    </w:p>
    <w:p w14:paraId="6672E375" w14:textId="3ACC2563" w:rsidR="00FF5FBE" w:rsidRPr="0071758C" w:rsidRDefault="0071758C" w:rsidP="0071758C">
      <w:pPr>
        <w:pStyle w:val="a7"/>
        <w:numPr>
          <w:ilvl w:val="0"/>
          <w:numId w:val="1"/>
        </w:numPr>
        <w:ind w:firstLineChars="0"/>
        <w:rPr>
          <w:color w:val="000000"/>
        </w:rPr>
      </w:pPr>
      <w:r w:rsidRPr="0071758C">
        <w:rPr>
          <w:color w:val="000000"/>
        </w:rPr>
        <w:t>Your gender is: [Single choice question]</w:t>
      </w:r>
    </w:p>
    <w:p w14:paraId="3F9E666C" w14:textId="77777777" w:rsidR="0071758C" w:rsidRDefault="0071758C" w:rsidP="0071758C">
      <w:pPr>
        <w:rPr>
          <w:rFonts w:hint="eastAsia"/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760E6FE2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608CF8F6" w14:textId="4E7E8718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B37E011" w14:textId="50229EDF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499BB8D4" w14:textId="3DD6156B" w:rsidR="00FF5FBE" w:rsidRDefault="0071758C">
            <w:r>
              <w:t>proportion</w:t>
            </w:r>
          </w:p>
        </w:tc>
      </w:tr>
      <w:tr w:rsidR="0071758C" w14:paraId="2AADA111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2E72D43" w14:textId="283248F1" w:rsidR="0071758C" w:rsidRDefault="0071758C" w:rsidP="0071758C">
            <w:r w:rsidRPr="00754562">
              <w:t>mal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9C01612" w14:textId="77777777" w:rsidR="0071758C" w:rsidRDefault="0071758C" w:rsidP="0071758C">
            <w:pPr>
              <w:jc w:val="center"/>
            </w:pPr>
            <w:r>
              <w:t>182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791B62E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0591287" wp14:editId="74286602">
                  <wp:extent cx="638264" cy="114316"/>
                  <wp:effectExtent l="0" t="0" r="0" b="0"/>
                  <wp:docPr id="100001" name="图片 100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488763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CDE57EF" wp14:editId="08E041C5">
                  <wp:extent cx="714475" cy="114316"/>
                  <wp:effectExtent l="0" t="0" r="0" b="0"/>
                  <wp:docPr id="100002" name="图片 100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3807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7.77%</w:t>
            </w:r>
          </w:p>
        </w:tc>
      </w:tr>
      <w:tr w:rsidR="0071758C" w14:paraId="5D30E150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208D3BA" w14:textId="273AB09D" w:rsidR="0071758C" w:rsidRDefault="0071758C" w:rsidP="0071758C">
            <w:r w:rsidRPr="00754562">
              <w:t>femal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07AF7C83" w14:textId="77777777" w:rsidR="0071758C" w:rsidRDefault="0071758C" w:rsidP="0071758C">
            <w:pPr>
              <w:jc w:val="center"/>
            </w:pPr>
            <w:r>
              <w:t>199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2485D51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E47E328" wp14:editId="46E23F09">
                  <wp:extent cx="704948" cy="114316"/>
                  <wp:effectExtent l="0" t="0" r="0" b="0"/>
                  <wp:docPr id="100003" name="图片 100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74397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0991D60" wp14:editId="3D08D54D">
                  <wp:extent cx="647790" cy="114316"/>
                  <wp:effectExtent l="0" t="0" r="0" b="0"/>
                  <wp:docPr id="100004" name="图片 100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080898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2.23%</w:t>
            </w:r>
          </w:p>
        </w:tc>
      </w:tr>
      <w:tr w:rsidR="00FF5FBE" w14:paraId="783B3C6B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3740A1B0" w14:textId="234E7B53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587BECB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03AF5422" w14:textId="77777777" w:rsidR="00FF5FBE" w:rsidRDefault="00FF5FBE"/>
        </w:tc>
      </w:tr>
    </w:tbl>
    <w:p w14:paraId="1389CB30" w14:textId="77777777" w:rsidR="00FF5FBE" w:rsidRDefault="00FF5FBE"/>
    <w:p w14:paraId="28449CB9" w14:textId="77777777" w:rsidR="00FF5FBE" w:rsidRDefault="00FF5FBE"/>
    <w:p w14:paraId="23EB4C19" w14:textId="3F4E0B71" w:rsidR="00FF5FBE" w:rsidRDefault="0071758C">
      <w:r w:rsidRPr="0071758C">
        <w:rPr>
          <w:color w:val="000000"/>
        </w:rPr>
        <w:t>2. Your age is: [Sing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5BCB6B78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14D32BC8" w14:textId="28468361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4436330" w14:textId="37D0BD5F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2840DF83" w14:textId="05C0B829" w:rsidR="00FF5FBE" w:rsidRDefault="0071758C">
            <w:r>
              <w:t>proportion</w:t>
            </w:r>
          </w:p>
        </w:tc>
      </w:tr>
      <w:tr w:rsidR="0071758C" w14:paraId="391FF026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5E6D45B" w14:textId="41C7DE6E" w:rsidR="0071758C" w:rsidRDefault="0071758C" w:rsidP="0071758C">
            <w:r w:rsidRPr="00F40D70">
              <w:t>under 18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36D60E8" w14:textId="77777777" w:rsidR="0071758C" w:rsidRDefault="0071758C" w:rsidP="0071758C">
            <w:pPr>
              <w:jc w:val="center"/>
            </w:pPr>
            <w:r>
              <w:t>5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62B607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6EBB455" wp14:editId="6B71CDAF">
                  <wp:extent cx="9526" cy="114316"/>
                  <wp:effectExtent l="0" t="0" r="0" b="0"/>
                  <wp:docPr id="100005" name="图片 100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079819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7ECA43F" wp14:editId="1C65A722">
                  <wp:extent cx="1343212" cy="114316"/>
                  <wp:effectExtent l="0" t="0" r="0" b="0"/>
                  <wp:docPr id="100006" name="图片 100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44164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31%</w:t>
            </w:r>
          </w:p>
        </w:tc>
      </w:tr>
      <w:tr w:rsidR="0071758C" w14:paraId="0E20FCC2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194CA984" w14:textId="27614C58" w:rsidR="0071758C" w:rsidRDefault="0071758C" w:rsidP="0071758C">
            <w:r w:rsidRPr="00F40D70">
              <w:t>18-24 years ol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D0FD9E9" w14:textId="77777777" w:rsidR="0071758C" w:rsidRDefault="0071758C" w:rsidP="0071758C">
            <w:pPr>
              <w:jc w:val="center"/>
            </w:pPr>
            <w:r>
              <w:t>128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542798E2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2C97735" wp14:editId="05EED40B">
                  <wp:extent cx="447737" cy="114316"/>
                  <wp:effectExtent l="0" t="0" r="0" b="0"/>
                  <wp:docPr id="100007" name="图片 100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74043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6496EC9" wp14:editId="3A2BD5C0">
                  <wp:extent cx="905001" cy="114316"/>
                  <wp:effectExtent l="0" t="0" r="0" b="0"/>
                  <wp:docPr id="100008" name="图片 100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83691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3.6%</w:t>
            </w:r>
          </w:p>
        </w:tc>
      </w:tr>
      <w:tr w:rsidR="0071758C" w14:paraId="65D2058C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28D4C1C" w14:textId="41C052AE" w:rsidR="0071758C" w:rsidRDefault="0071758C" w:rsidP="0071758C">
            <w:r w:rsidRPr="00F40D70">
              <w:t>25-34 years old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1AD9967" w14:textId="77777777" w:rsidR="0071758C" w:rsidRDefault="0071758C" w:rsidP="0071758C">
            <w:pPr>
              <w:jc w:val="center"/>
            </w:pPr>
            <w:r>
              <w:t>120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1BE2C5FC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3EB3EEE8" wp14:editId="17E1110D">
                  <wp:extent cx="419159" cy="114316"/>
                  <wp:effectExtent l="0" t="0" r="0" b="0"/>
                  <wp:docPr id="100009" name="图片 100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205420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057E03D" wp14:editId="364246B3">
                  <wp:extent cx="933580" cy="114316"/>
                  <wp:effectExtent l="0" t="0" r="0" b="0"/>
                  <wp:docPr id="100010" name="图片 100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96266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1.5%</w:t>
            </w:r>
          </w:p>
        </w:tc>
      </w:tr>
      <w:tr w:rsidR="0071758C" w14:paraId="7B0B826B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452BC41F" w14:textId="074D7D88" w:rsidR="0071758C" w:rsidRDefault="0071758C" w:rsidP="0071758C">
            <w:r w:rsidRPr="00F40D70">
              <w:t>35-44 years ol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B0FA132" w14:textId="77777777" w:rsidR="0071758C" w:rsidRDefault="0071758C" w:rsidP="0071758C">
            <w:pPr>
              <w:jc w:val="center"/>
            </w:pPr>
            <w:r>
              <w:t>81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61A7BD06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79EFFE5" wp14:editId="19CBB6E1">
                  <wp:extent cx="285790" cy="114316"/>
                  <wp:effectExtent l="0" t="0" r="0" b="0"/>
                  <wp:docPr id="100011" name="图片 100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186849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733A28A" wp14:editId="52EF68F0">
                  <wp:extent cx="1066949" cy="114316"/>
                  <wp:effectExtent l="0" t="0" r="0" b="0"/>
                  <wp:docPr id="100012" name="图片 100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01221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1.26%</w:t>
            </w:r>
          </w:p>
        </w:tc>
      </w:tr>
      <w:tr w:rsidR="0071758C" w14:paraId="7C49AAC2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3972AA7" w14:textId="1364F79D" w:rsidR="0071758C" w:rsidRDefault="0071758C" w:rsidP="0071758C">
            <w:r w:rsidRPr="00F40D70">
              <w:t>45 years old and abov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94BEBCF" w14:textId="77777777" w:rsidR="0071758C" w:rsidRDefault="0071758C" w:rsidP="0071758C">
            <w:pPr>
              <w:jc w:val="center"/>
            </w:pPr>
            <w:r>
              <w:t>47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50A2454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599B31A" wp14:editId="3478C636">
                  <wp:extent cx="161948" cy="114316"/>
                  <wp:effectExtent l="0" t="0" r="0" b="0"/>
                  <wp:docPr id="100013" name="图片 100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30715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858D053" wp14:editId="223CB74D">
                  <wp:extent cx="1190791" cy="114316"/>
                  <wp:effectExtent l="0" t="0" r="0" b="0"/>
                  <wp:docPr id="100014" name="图片 100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949175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2.34%</w:t>
            </w:r>
          </w:p>
        </w:tc>
      </w:tr>
      <w:tr w:rsidR="00FF5FBE" w14:paraId="2936E9F8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3128C41F" w14:textId="1E3F2CA5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3F8A59E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74F65565" w14:textId="77777777" w:rsidR="00FF5FBE" w:rsidRDefault="00FF5FBE"/>
        </w:tc>
      </w:tr>
    </w:tbl>
    <w:p w14:paraId="3ABAA6B0" w14:textId="77777777" w:rsidR="00FF5FBE" w:rsidRDefault="00FF5FBE"/>
    <w:p w14:paraId="25996E61" w14:textId="77777777" w:rsidR="00FF5FBE" w:rsidRDefault="00FF5FBE"/>
    <w:p w14:paraId="5DD8DA2F" w14:textId="2290BFAB" w:rsidR="00FF5FBE" w:rsidRPr="0071758C" w:rsidRDefault="0071758C" w:rsidP="0071758C">
      <w:pPr>
        <w:pStyle w:val="a7"/>
        <w:numPr>
          <w:ilvl w:val="0"/>
          <w:numId w:val="1"/>
        </w:numPr>
        <w:ind w:firstLineChars="0"/>
        <w:rPr>
          <w:color w:val="000000"/>
        </w:rPr>
      </w:pPr>
      <w:r w:rsidRPr="0071758C">
        <w:rPr>
          <w:color w:val="000000"/>
        </w:rPr>
        <w:t>Your occupation is: [Single choice question]</w:t>
      </w:r>
    </w:p>
    <w:p w14:paraId="2F9281F7" w14:textId="77777777" w:rsidR="0071758C" w:rsidRDefault="0071758C" w:rsidP="0071758C">
      <w:pPr>
        <w:pStyle w:val="a7"/>
        <w:ind w:left="360" w:firstLineChars="0" w:firstLine="0"/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380B8652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633725BF" w14:textId="6A53A1CA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5B00712" w14:textId="6B97065F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5D0C32F3" w14:textId="5242D1A3" w:rsidR="00FF5FBE" w:rsidRDefault="0071758C">
            <w:r>
              <w:t>proportion</w:t>
            </w:r>
          </w:p>
        </w:tc>
      </w:tr>
      <w:tr w:rsidR="0071758C" w14:paraId="7AA7035F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D2CBCCD" w14:textId="76F9F6D9" w:rsidR="0071758C" w:rsidRDefault="0071758C" w:rsidP="0071758C">
            <w:r w:rsidRPr="005E1186">
              <w:t>student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853C31D" w14:textId="77777777" w:rsidR="0071758C" w:rsidRDefault="0071758C" w:rsidP="0071758C">
            <w:pPr>
              <w:jc w:val="center"/>
            </w:pPr>
            <w:r>
              <w:t>17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07103A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E50D2D4" wp14:editId="4DB4B7ED">
                  <wp:extent cx="57158" cy="114316"/>
                  <wp:effectExtent l="0" t="0" r="0" b="0"/>
                  <wp:docPr id="100015" name="图片 100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20752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900DFAF" wp14:editId="2191F539">
                  <wp:extent cx="1295581" cy="114316"/>
                  <wp:effectExtent l="0" t="0" r="0" b="0"/>
                  <wp:docPr id="100016" name="图片 100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410124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.46%</w:t>
            </w:r>
          </w:p>
        </w:tc>
      </w:tr>
      <w:tr w:rsidR="0071758C" w14:paraId="68118FC0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7439598E" w14:textId="3994D4D8" w:rsidR="0071758C" w:rsidRDefault="0071758C" w:rsidP="0071758C">
            <w:r w:rsidRPr="005E1186">
              <w:t>White collar/office staff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72D9B24" w14:textId="77777777" w:rsidR="0071758C" w:rsidRDefault="0071758C" w:rsidP="0071758C">
            <w:pPr>
              <w:jc w:val="center"/>
            </w:pPr>
            <w:r>
              <w:t>253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0BA585FA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7794B78" wp14:editId="03512A8A">
                  <wp:extent cx="895475" cy="114316"/>
                  <wp:effectExtent l="0" t="0" r="0" b="0"/>
                  <wp:docPr id="100017" name="图片 100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12921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BD9B1FE" wp14:editId="498E5084">
                  <wp:extent cx="457264" cy="114316"/>
                  <wp:effectExtent l="0" t="0" r="0" b="0"/>
                  <wp:docPr id="100018" name="图片 100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58473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66.4%</w:t>
            </w:r>
          </w:p>
        </w:tc>
      </w:tr>
      <w:tr w:rsidR="0071758C" w14:paraId="603B377B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4C4A0FB" w14:textId="72CCF906" w:rsidR="0071758C" w:rsidRDefault="0071758C" w:rsidP="0071758C">
            <w:r w:rsidRPr="005E1186">
              <w:t>freelanc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66063B3" w14:textId="77777777" w:rsidR="0071758C" w:rsidRDefault="0071758C" w:rsidP="0071758C">
            <w:pPr>
              <w:jc w:val="center"/>
            </w:pPr>
            <w:r>
              <w:t>38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ADD8B71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3B3B05E" wp14:editId="4F81ECE0">
                  <wp:extent cx="133369" cy="114316"/>
                  <wp:effectExtent l="0" t="0" r="0" b="0"/>
                  <wp:docPr id="100019" name="图片 100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710458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669286A" wp14:editId="4B403895">
                  <wp:extent cx="1219370" cy="114316"/>
                  <wp:effectExtent l="0" t="0" r="0" b="0"/>
                  <wp:docPr id="100020" name="图片 100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45857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.97%</w:t>
            </w:r>
          </w:p>
        </w:tc>
      </w:tr>
      <w:tr w:rsidR="0071758C" w14:paraId="2D8E7E08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ACC43D2" w14:textId="3C3BD9EB" w:rsidR="0071758C" w:rsidRDefault="0071758C" w:rsidP="0071758C">
            <w:r w:rsidRPr="005E1186">
              <w:t>Housewife/Husband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952BCD5" w14:textId="77777777" w:rsidR="0071758C" w:rsidRDefault="0071758C" w:rsidP="0071758C">
            <w:pPr>
              <w:jc w:val="center"/>
            </w:pPr>
            <w:r>
              <w:t>55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262326A6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9C7904E" wp14:editId="77F7FAEA">
                  <wp:extent cx="190527" cy="114316"/>
                  <wp:effectExtent l="0" t="0" r="0" b="0"/>
                  <wp:docPr id="100021" name="图片 100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240103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F61E980" wp14:editId="6A47D580">
                  <wp:extent cx="1162212" cy="114316"/>
                  <wp:effectExtent l="0" t="0" r="0" b="0"/>
                  <wp:docPr id="100022" name="图片 100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065776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4.44%</w:t>
            </w:r>
          </w:p>
        </w:tc>
      </w:tr>
      <w:tr w:rsidR="0071758C" w14:paraId="3AC6C52A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4E85B692" w14:textId="7FF2CF66" w:rsidR="0071758C" w:rsidRDefault="0071758C" w:rsidP="0071758C">
            <w:r w:rsidRPr="005E1186">
              <w:t>other: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AB9EBAF" w14:textId="77777777" w:rsidR="0071758C" w:rsidRDefault="0071758C" w:rsidP="0071758C">
            <w:pPr>
              <w:jc w:val="center"/>
            </w:pPr>
            <w:r>
              <w:t>18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499380F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0D66F08" wp14:editId="1D6E7673">
                  <wp:extent cx="57158" cy="114316"/>
                  <wp:effectExtent l="0" t="0" r="0" b="0"/>
                  <wp:docPr id="100023" name="图片 100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87004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1C2ECE0" wp14:editId="1E0611B6">
                  <wp:extent cx="1295581" cy="114316"/>
                  <wp:effectExtent l="0" t="0" r="0" b="0"/>
                  <wp:docPr id="100024" name="图片 100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843731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.72%</w:t>
            </w:r>
          </w:p>
        </w:tc>
      </w:tr>
      <w:tr w:rsidR="00FF5FBE" w14:paraId="5511243A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7686C2C2" w14:textId="3D88B914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AEA78E6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002CE31B" w14:textId="77777777" w:rsidR="00FF5FBE" w:rsidRDefault="00FF5FBE"/>
        </w:tc>
      </w:tr>
    </w:tbl>
    <w:p w14:paraId="0DA79F5D" w14:textId="77777777" w:rsidR="00FF5FBE" w:rsidRDefault="00FF5FBE"/>
    <w:p w14:paraId="72996FED" w14:textId="77777777" w:rsidR="00FF5FBE" w:rsidRDefault="00FF5FBE"/>
    <w:p w14:paraId="3D3DAA73" w14:textId="41C00974" w:rsidR="00FF5FBE" w:rsidRDefault="0071758C">
      <w:pPr>
        <w:rPr>
          <w:lang w:eastAsia="zh-CN"/>
        </w:rPr>
      </w:pPr>
      <w:r w:rsidRPr="0071758C">
        <w:rPr>
          <w:color w:val="000000"/>
          <w:lang w:eastAsia="zh-CN"/>
        </w:rPr>
        <w:t>4. Your monthly income range is: [Sing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10C93717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01C0DCF1" w14:textId="39FF7B72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EE8B0E3" w14:textId="7124E9BE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1FD6DC2C" w14:textId="5D2B491F" w:rsidR="00FF5FBE" w:rsidRDefault="0071758C">
            <w:r>
              <w:t>proportion</w:t>
            </w:r>
          </w:p>
        </w:tc>
      </w:tr>
      <w:tr w:rsidR="0071758C" w14:paraId="6286DB30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2531C30" w14:textId="1EE58EED" w:rsidR="0071758C" w:rsidRDefault="0071758C" w:rsidP="0071758C">
            <w:r w:rsidRPr="009B0951">
              <w:t>no incom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96D2512" w14:textId="77777777" w:rsidR="0071758C" w:rsidRDefault="0071758C" w:rsidP="0071758C">
            <w:pPr>
              <w:jc w:val="center"/>
            </w:pPr>
            <w:r>
              <w:t>36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0B33EFE5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9E23FC4" wp14:editId="27B53B70">
                  <wp:extent cx="123842" cy="114316"/>
                  <wp:effectExtent l="0" t="0" r="0" b="0"/>
                  <wp:docPr id="100025" name="图片 100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463709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EB60D7A" wp14:editId="593000B2">
                  <wp:extent cx="1228897" cy="114316"/>
                  <wp:effectExtent l="0" t="0" r="0" b="0"/>
                  <wp:docPr id="100026" name="图片 100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640249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89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.45%</w:t>
            </w:r>
          </w:p>
        </w:tc>
      </w:tr>
      <w:tr w:rsidR="0071758C" w14:paraId="5B97B8A5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A93A6B6" w14:textId="56417FC4" w:rsidR="0071758C" w:rsidRDefault="0071758C" w:rsidP="0071758C">
            <w:r w:rsidRPr="009B0951">
              <w:t>Below 3000 yuan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D6F91FF" w14:textId="77777777" w:rsidR="0071758C" w:rsidRDefault="0071758C" w:rsidP="0071758C">
            <w:pPr>
              <w:jc w:val="center"/>
            </w:pPr>
            <w:r>
              <w:t>53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C40C37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197A4C7" wp14:editId="51992049">
                  <wp:extent cx="181000" cy="114316"/>
                  <wp:effectExtent l="0" t="0" r="0" b="0"/>
                  <wp:docPr id="100027" name="图片 100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20737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00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A7880FC" wp14:editId="7BF93609">
                  <wp:extent cx="1171739" cy="114316"/>
                  <wp:effectExtent l="0" t="0" r="0" b="0"/>
                  <wp:docPr id="100028" name="图片 100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29929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1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3.91%</w:t>
            </w:r>
          </w:p>
        </w:tc>
      </w:tr>
      <w:tr w:rsidR="0071758C" w14:paraId="59EA7FDF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66937B10" w14:textId="1432F65A" w:rsidR="0071758C" w:rsidRDefault="0071758C" w:rsidP="0071758C">
            <w:r w:rsidRPr="009B0951">
              <w:t>3000-5000 yu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2E50EF2" w14:textId="77777777" w:rsidR="0071758C" w:rsidRDefault="0071758C" w:rsidP="0071758C">
            <w:pPr>
              <w:jc w:val="center"/>
            </w:pPr>
            <w:r>
              <w:t>81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687B3699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29AE617" wp14:editId="2B79CCB5">
                  <wp:extent cx="285790" cy="114316"/>
                  <wp:effectExtent l="0" t="0" r="0" b="0"/>
                  <wp:docPr id="100029" name="图片 100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83844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AAF191C" wp14:editId="2A6353D0">
                  <wp:extent cx="1066949" cy="114316"/>
                  <wp:effectExtent l="0" t="0" r="0" b="0"/>
                  <wp:docPr id="100030" name="图片 100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08428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1.26%</w:t>
            </w:r>
          </w:p>
        </w:tc>
      </w:tr>
      <w:tr w:rsidR="0071758C" w14:paraId="7EC8891F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14386442" w14:textId="5BE7E4B3" w:rsidR="0071758C" w:rsidRDefault="0071758C" w:rsidP="0071758C">
            <w:r w:rsidRPr="009B0951">
              <w:t>5000-10000 yuan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26AEE13" w14:textId="77777777" w:rsidR="0071758C" w:rsidRDefault="0071758C" w:rsidP="0071758C">
            <w:pPr>
              <w:jc w:val="center"/>
            </w:pPr>
            <w:r>
              <w:t>122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6B3C2E49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3F932A27" wp14:editId="0BC500F9">
                  <wp:extent cx="428685" cy="114316"/>
                  <wp:effectExtent l="0" t="0" r="0" b="0"/>
                  <wp:docPr id="100031" name="图片 100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658718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FC30C07" wp14:editId="18B12B88">
                  <wp:extent cx="924054" cy="114316"/>
                  <wp:effectExtent l="0" t="0" r="0" b="0"/>
                  <wp:docPr id="100032" name="图片 100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0590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2.02%</w:t>
            </w:r>
          </w:p>
        </w:tc>
      </w:tr>
      <w:tr w:rsidR="0071758C" w14:paraId="1CF5D5BE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6E416BF6" w14:textId="558B418E" w:rsidR="0071758C" w:rsidRDefault="0071758C" w:rsidP="0071758C">
            <w:r w:rsidRPr="009B0951">
              <w:t>Over 10000 yu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ED7A664" w14:textId="77777777" w:rsidR="0071758C" w:rsidRDefault="0071758C" w:rsidP="0071758C">
            <w:pPr>
              <w:jc w:val="center"/>
            </w:pPr>
            <w:r>
              <w:t>89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12172512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5FDFC2B7" wp14:editId="263DDD2B">
                  <wp:extent cx="314369" cy="114316"/>
                  <wp:effectExtent l="0" t="0" r="0" b="0"/>
                  <wp:docPr id="100033" name="图片 100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28136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E5A89AC" wp14:editId="62605729">
                  <wp:extent cx="1038370" cy="114316"/>
                  <wp:effectExtent l="0" t="0" r="0" b="0"/>
                  <wp:docPr id="100034" name="图片 100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879312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3.36%</w:t>
            </w:r>
          </w:p>
        </w:tc>
      </w:tr>
      <w:tr w:rsidR="00FF5FBE" w14:paraId="005D27B2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1E15A853" w14:textId="0FC38CD5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FE74AE0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27303B3C" w14:textId="77777777" w:rsidR="00FF5FBE" w:rsidRDefault="00FF5FBE"/>
        </w:tc>
      </w:tr>
    </w:tbl>
    <w:p w14:paraId="10C8824D" w14:textId="77777777" w:rsidR="00FF5FBE" w:rsidRDefault="00FF5FBE"/>
    <w:p w14:paraId="773B8502" w14:textId="77777777" w:rsidR="00FF5FBE" w:rsidRDefault="00FF5FBE"/>
    <w:p w14:paraId="416A9F69" w14:textId="29E08207" w:rsidR="00FF5FBE" w:rsidRDefault="0071758C">
      <w:pPr>
        <w:rPr>
          <w:color w:val="0066FF"/>
          <w:lang w:eastAsia="zh-CN"/>
        </w:rPr>
      </w:pPr>
      <w:r w:rsidRPr="0071758C">
        <w:rPr>
          <w:color w:val="000000"/>
          <w:lang w:eastAsia="zh-CN"/>
        </w:rPr>
        <w:t>5. Your understanding of Chaozhou wood carving culture is: [Single choice question]</w:t>
      </w:r>
    </w:p>
    <w:p w14:paraId="32724A99" w14:textId="77777777" w:rsidR="00FF5FBE" w:rsidRDefault="00FF5FBE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165AD197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65A4A60C" w14:textId="544124FD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8830BB9" w14:textId="09793E4F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5665B197" w14:textId="20575AE2" w:rsidR="00FF5FBE" w:rsidRDefault="0071758C">
            <w:r>
              <w:t>proportion</w:t>
            </w:r>
          </w:p>
        </w:tc>
      </w:tr>
      <w:tr w:rsidR="0071758C" w14:paraId="50F901BA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35273844" w14:textId="6CE06DCA" w:rsidR="0071758C" w:rsidRDefault="0071758C" w:rsidP="0071758C">
            <w:r w:rsidRPr="00520AA9">
              <w:t>very familiar with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CA65B33" w14:textId="77777777" w:rsidR="0071758C" w:rsidRDefault="0071758C" w:rsidP="0071758C">
            <w:pPr>
              <w:jc w:val="center"/>
            </w:pPr>
            <w:r>
              <w:t>343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55058CD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4FCAB45" wp14:editId="0C4334B6">
                  <wp:extent cx="1209844" cy="114316"/>
                  <wp:effectExtent l="0" t="0" r="0" b="0"/>
                  <wp:docPr id="100035" name="图片 100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855806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949D7E7" wp14:editId="70EC6BB7">
                  <wp:extent cx="142895" cy="114316"/>
                  <wp:effectExtent l="0" t="0" r="0" b="0"/>
                  <wp:docPr id="100036" name="图片 100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204880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0.03%</w:t>
            </w:r>
          </w:p>
        </w:tc>
      </w:tr>
      <w:tr w:rsidR="0071758C" w14:paraId="206BE88E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7BC40C71" w14:textId="65EA70AF" w:rsidR="0071758C" w:rsidRDefault="0071758C" w:rsidP="0071758C">
            <w:r w:rsidRPr="00520AA9">
              <w:t>A little understanding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B1E3D05" w14:textId="77777777" w:rsidR="0071758C" w:rsidRDefault="0071758C" w:rsidP="0071758C">
            <w:pPr>
              <w:jc w:val="center"/>
            </w:pPr>
            <w:r>
              <w:t>38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4217A6EF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38ED5187" wp14:editId="035D803D">
                  <wp:extent cx="133369" cy="114316"/>
                  <wp:effectExtent l="0" t="0" r="0" b="0"/>
                  <wp:docPr id="100037" name="图片 100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71886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50D4F9F" wp14:editId="5AB447B9">
                  <wp:extent cx="1219370" cy="114316"/>
                  <wp:effectExtent l="0" t="0" r="0" b="0"/>
                  <wp:docPr id="100038" name="图片 100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363978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9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.97%</w:t>
            </w:r>
          </w:p>
        </w:tc>
      </w:tr>
      <w:tr w:rsidR="00FF5FBE" w14:paraId="52B1D727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66C55F3C" w14:textId="4CFB3263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CE35DDC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79948B53" w14:textId="77777777" w:rsidR="00FF5FBE" w:rsidRDefault="00FF5FBE"/>
        </w:tc>
      </w:tr>
    </w:tbl>
    <w:p w14:paraId="0B97D182" w14:textId="77777777" w:rsidR="00FF5FBE" w:rsidRDefault="00FF5FBE"/>
    <w:p w14:paraId="5A4D0FA3" w14:textId="77777777" w:rsidR="00FF5FBE" w:rsidRDefault="00FF5FBE">
      <w:pPr>
        <w:rPr>
          <w:lang w:eastAsia="zh-CN"/>
        </w:rPr>
      </w:pPr>
    </w:p>
    <w:p w14:paraId="1FD8F4A1" w14:textId="77777777" w:rsidR="0071758C" w:rsidRDefault="0071758C">
      <w:pPr>
        <w:rPr>
          <w:lang w:eastAsia="zh-CN"/>
        </w:rPr>
      </w:pPr>
    </w:p>
    <w:p w14:paraId="2A235C1A" w14:textId="77777777" w:rsidR="0071758C" w:rsidRDefault="0071758C">
      <w:pPr>
        <w:rPr>
          <w:rFonts w:hint="eastAsia"/>
          <w:lang w:eastAsia="zh-CN"/>
        </w:rPr>
      </w:pPr>
    </w:p>
    <w:p w14:paraId="595DCEE2" w14:textId="6B6480EA" w:rsidR="00FF5FBE" w:rsidRDefault="0071758C">
      <w:pPr>
        <w:rPr>
          <w:color w:val="0066FF"/>
          <w:lang w:eastAsia="zh-CN"/>
        </w:rPr>
      </w:pPr>
      <w:r w:rsidRPr="0071758C">
        <w:rPr>
          <w:color w:val="000000"/>
          <w:lang w:eastAsia="zh-CN"/>
        </w:rPr>
        <w:lastRenderedPageBreak/>
        <w:t>6. The main purposes for which you currently purchase household products are: [Single choice question]</w:t>
      </w:r>
    </w:p>
    <w:p w14:paraId="7ED698CD" w14:textId="77777777" w:rsidR="00FF5FBE" w:rsidRDefault="00FF5FBE">
      <w:pPr>
        <w:rPr>
          <w:lang w:eastAsia="zh-CN"/>
        </w:rPr>
      </w:pP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7E9A8DD8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09B0F579" w14:textId="22E0946C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4C5E651" w14:textId="4AD092C5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17219695" w14:textId="6C257BBD" w:rsidR="00FF5FBE" w:rsidRDefault="0071758C">
            <w:r>
              <w:t>proportion</w:t>
            </w:r>
          </w:p>
        </w:tc>
      </w:tr>
      <w:tr w:rsidR="0071758C" w14:paraId="0A3949D5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A408EC2" w14:textId="27704C0C" w:rsidR="0071758C" w:rsidRDefault="0071758C" w:rsidP="0071758C">
            <w:pPr>
              <w:rPr>
                <w:lang w:eastAsia="zh-CN"/>
              </w:rPr>
            </w:pPr>
            <w:r w:rsidRPr="00276E33">
              <w:t>Daily practicality (wooden lamps, photo frames, wooden carvings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9B1628B" w14:textId="77777777" w:rsidR="0071758C" w:rsidRDefault="0071758C" w:rsidP="0071758C">
            <w:pPr>
              <w:jc w:val="center"/>
            </w:pPr>
            <w:r>
              <w:t>163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551E65E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5130708D" wp14:editId="4A5AC416">
                  <wp:extent cx="571580" cy="114316"/>
                  <wp:effectExtent l="0" t="0" r="0" b="0"/>
                  <wp:docPr id="100039" name="图片 1000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38321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7216B4B" wp14:editId="781DD3EA">
                  <wp:extent cx="781159" cy="114316"/>
                  <wp:effectExtent l="0" t="0" r="0" b="0"/>
                  <wp:docPr id="100040" name="图片 1000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35248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2.78%</w:t>
            </w:r>
          </w:p>
        </w:tc>
      </w:tr>
      <w:tr w:rsidR="0071758C" w14:paraId="1DC150AB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2D23935" w14:textId="2F46F0B8" w:rsidR="0071758C" w:rsidRDefault="0071758C" w:rsidP="0071758C">
            <w:pPr>
              <w:rPr>
                <w:lang w:eastAsia="zh-CN"/>
              </w:rPr>
            </w:pPr>
            <w:r w:rsidRPr="00276E33">
              <w:t>Decorative embellishments (wood carvings, wooden crafts, flower and bird sculptures)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5E9955F" w14:textId="77777777" w:rsidR="0071758C" w:rsidRDefault="0071758C" w:rsidP="0071758C">
            <w:pPr>
              <w:jc w:val="center"/>
            </w:pPr>
            <w:r>
              <w:t>111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4D1445A9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B57B6A3" wp14:editId="5F066427">
                  <wp:extent cx="390580" cy="114316"/>
                  <wp:effectExtent l="0" t="0" r="0" b="0"/>
                  <wp:docPr id="100041" name="图片 100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412465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33D1D50" wp14:editId="2A9A442E">
                  <wp:extent cx="962159" cy="114316"/>
                  <wp:effectExtent l="0" t="0" r="0" b="0"/>
                  <wp:docPr id="100042" name="图片 1000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75072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9.13%</w:t>
            </w:r>
          </w:p>
        </w:tc>
      </w:tr>
      <w:tr w:rsidR="0071758C" w14:paraId="0F31369C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C4075A8" w14:textId="03681DCA" w:rsidR="0071758C" w:rsidRDefault="0071758C" w:rsidP="0071758C">
            <w:pPr>
              <w:rPr>
                <w:lang w:eastAsia="zh-CN"/>
              </w:rPr>
            </w:pPr>
            <w:r w:rsidRPr="00276E33">
              <w:t>Gift DIY (mini carved artworks, makeup jewelry, care products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FEE7715" w14:textId="77777777" w:rsidR="0071758C" w:rsidRDefault="0071758C" w:rsidP="0071758C">
            <w:pPr>
              <w:jc w:val="center"/>
            </w:pPr>
            <w:r>
              <w:t>55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A5B64A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B366270" wp14:editId="706B58B2">
                  <wp:extent cx="190527" cy="114316"/>
                  <wp:effectExtent l="0" t="0" r="0" b="0"/>
                  <wp:docPr id="100043" name="图片 1000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626783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136A829" wp14:editId="08DE24B5">
                  <wp:extent cx="1162212" cy="114316"/>
                  <wp:effectExtent l="0" t="0" r="0" b="0"/>
                  <wp:docPr id="100044" name="图片 1000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8930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4.44%</w:t>
            </w:r>
          </w:p>
        </w:tc>
      </w:tr>
      <w:tr w:rsidR="0071758C" w14:paraId="0E7AE909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E08AD46" w14:textId="07C1A699" w:rsidR="0071758C" w:rsidRDefault="0071758C" w:rsidP="0071758C">
            <w:pPr>
              <w:rPr>
                <w:lang w:eastAsia="zh-CN"/>
              </w:rPr>
            </w:pPr>
            <w:r w:rsidRPr="00276E33">
              <w:t>Faith (Buddhist niche, wooden Buddha statue, jewelry pendant)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DEC55E2" w14:textId="77777777" w:rsidR="0071758C" w:rsidRDefault="0071758C" w:rsidP="0071758C">
            <w:pPr>
              <w:jc w:val="center"/>
            </w:pPr>
            <w:r>
              <w:t>42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4EA797E4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D32F83D" wp14:editId="376A16C0">
                  <wp:extent cx="142895" cy="114316"/>
                  <wp:effectExtent l="0" t="0" r="0" b="0"/>
                  <wp:docPr id="100045" name="图片 1000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97716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BF78E60" wp14:editId="631DF5C7">
                  <wp:extent cx="1209844" cy="114316"/>
                  <wp:effectExtent l="0" t="0" r="0" b="0"/>
                  <wp:docPr id="100046" name="图片 1000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196883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1.02%</w:t>
            </w:r>
          </w:p>
        </w:tc>
      </w:tr>
      <w:tr w:rsidR="0071758C" w14:paraId="720BDF80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C4AC4A1" w14:textId="296EA4E6" w:rsidR="0071758C" w:rsidRDefault="0071758C" w:rsidP="0071758C">
            <w:proofErr w:type="gramStart"/>
            <w:r w:rsidRPr="00276E33">
              <w:t>Other:_</w:t>
            </w:r>
            <w:proofErr w:type="gramEnd"/>
            <w:r w:rsidRPr="00276E33">
              <w:t>________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B661D77" w14:textId="77777777" w:rsidR="0071758C" w:rsidRDefault="0071758C" w:rsidP="0071758C">
            <w:pPr>
              <w:jc w:val="center"/>
            </w:pPr>
            <w:r>
              <w:t>10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17855B4A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F6ACBB5" wp14:editId="0F158E43">
                  <wp:extent cx="28579" cy="114316"/>
                  <wp:effectExtent l="0" t="0" r="0" b="0"/>
                  <wp:docPr id="100047" name="图片 1000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201036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8FF59F6" wp14:editId="072AFFFF">
                  <wp:extent cx="1324160" cy="114316"/>
                  <wp:effectExtent l="0" t="0" r="0" b="0"/>
                  <wp:docPr id="100048" name="图片 1000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97226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16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.62%</w:t>
            </w:r>
          </w:p>
        </w:tc>
      </w:tr>
      <w:tr w:rsidR="00FF5FBE" w14:paraId="1979C338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4C8A257D" w14:textId="41309E57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ACD0D24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577E0B06" w14:textId="77777777" w:rsidR="00FF5FBE" w:rsidRDefault="00FF5FBE"/>
        </w:tc>
      </w:tr>
    </w:tbl>
    <w:p w14:paraId="6F42ED3E" w14:textId="77777777" w:rsidR="00FF5FBE" w:rsidRDefault="00FF5FBE"/>
    <w:p w14:paraId="759462AC" w14:textId="77777777" w:rsidR="00FF5FBE" w:rsidRDefault="00FF5FBE"/>
    <w:p w14:paraId="36E64164" w14:textId="284241E6" w:rsidR="00FF5FBE" w:rsidRDefault="0071758C">
      <w:pPr>
        <w:rPr>
          <w:lang w:eastAsia="zh-CN"/>
        </w:rPr>
      </w:pPr>
      <w:r w:rsidRPr="0071758C">
        <w:rPr>
          <w:color w:val="000000"/>
          <w:lang w:eastAsia="zh-CN"/>
        </w:rPr>
        <w:t>7. Which of the following features do you value more in home products? (Multiple Choice) [Multip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53DE7D86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3A676528" w14:textId="5A2C2164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BA0827A" w14:textId="6E664713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47BA5F15" w14:textId="721B552D" w:rsidR="00FF5FBE" w:rsidRDefault="0071758C">
            <w:r>
              <w:t>proportion</w:t>
            </w:r>
          </w:p>
        </w:tc>
      </w:tr>
      <w:tr w:rsidR="0071758C" w14:paraId="35039450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9824FCE" w14:textId="1DC5633F" w:rsidR="0071758C" w:rsidRDefault="0071758C" w:rsidP="0071758C">
            <w:r w:rsidRPr="00F612AD">
              <w:t>aesthetic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73C484F" w14:textId="77777777" w:rsidR="0071758C" w:rsidRDefault="0071758C" w:rsidP="0071758C">
            <w:pPr>
              <w:jc w:val="center"/>
            </w:pPr>
            <w:r>
              <w:t>184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1EAEDA90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7AB9402" wp14:editId="2C59D74F">
                  <wp:extent cx="647790" cy="114316"/>
                  <wp:effectExtent l="0" t="0" r="0" b="0"/>
                  <wp:docPr id="100049" name="图片 1000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081113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DA5CF96" wp14:editId="2D1977D3">
                  <wp:extent cx="704948" cy="114316"/>
                  <wp:effectExtent l="0" t="0" r="0" b="0"/>
                  <wp:docPr id="100050" name="图片 1000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758355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8.29%</w:t>
            </w:r>
          </w:p>
        </w:tc>
      </w:tr>
      <w:tr w:rsidR="0071758C" w14:paraId="06D4D33D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55D9E45" w14:textId="3497D90D" w:rsidR="0071758C" w:rsidRDefault="0071758C" w:rsidP="0071758C">
            <w:r w:rsidRPr="00F612AD">
              <w:t>practicality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38DBBC5" w14:textId="77777777" w:rsidR="0071758C" w:rsidRDefault="0071758C" w:rsidP="0071758C">
            <w:pPr>
              <w:jc w:val="center"/>
            </w:pPr>
            <w:r>
              <w:t>261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F695452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5169452" wp14:editId="0E44F040">
                  <wp:extent cx="924054" cy="114316"/>
                  <wp:effectExtent l="0" t="0" r="0" b="0"/>
                  <wp:docPr id="100051" name="图片 1000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084294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5C16E4B" wp14:editId="68B0D8B5">
                  <wp:extent cx="428685" cy="114316"/>
                  <wp:effectExtent l="0" t="0" r="0" b="0"/>
                  <wp:docPr id="100052" name="图片 1000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038532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68.5%</w:t>
            </w:r>
          </w:p>
        </w:tc>
      </w:tr>
      <w:tr w:rsidR="0071758C" w14:paraId="34F8E119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DB891F8" w14:textId="6C9B211D" w:rsidR="0071758C" w:rsidRDefault="0071758C" w:rsidP="0071758C">
            <w:r w:rsidRPr="00F612AD">
              <w:t>comfort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CC4A386" w14:textId="77777777" w:rsidR="0071758C" w:rsidRDefault="0071758C" w:rsidP="0071758C">
            <w:pPr>
              <w:jc w:val="center"/>
            </w:pPr>
            <w:r>
              <w:t>193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EC209A5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3769110" wp14:editId="56A7EF93">
                  <wp:extent cx="676369" cy="114316"/>
                  <wp:effectExtent l="0" t="0" r="0" b="0"/>
                  <wp:docPr id="100053" name="图片 1000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632177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39EAF4D" wp14:editId="79B7C8BA">
                  <wp:extent cx="676369" cy="114316"/>
                  <wp:effectExtent l="0" t="0" r="0" b="0"/>
                  <wp:docPr id="100054" name="图片 1000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796184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6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0.66%</w:t>
            </w:r>
          </w:p>
        </w:tc>
      </w:tr>
      <w:tr w:rsidR="0071758C" w14:paraId="1B7323F1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4AE053F9" w14:textId="6FC9E42A" w:rsidR="0071758C" w:rsidRDefault="0071758C" w:rsidP="0071758C">
            <w:r w:rsidRPr="00F612AD">
              <w:t>cultural valu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1B0253C5" w14:textId="77777777" w:rsidR="0071758C" w:rsidRDefault="0071758C" w:rsidP="0071758C">
            <w:pPr>
              <w:jc w:val="center"/>
            </w:pPr>
            <w:r>
              <w:t>173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43547E0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A9C8AC6" wp14:editId="02848382">
                  <wp:extent cx="609685" cy="114316"/>
                  <wp:effectExtent l="0" t="0" r="0" b="0"/>
                  <wp:docPr id="100055" name="图片 1000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19527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9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0B5C0D5" wp14:editId="47B38479">
                  <wp:extent cx="743054" cy="114316"/>
                  <wp:effectExtent l="0" t="0" r="0" b="0"/>
                  <wp:docPr id="100056" name="图片 100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3177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3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5.41%</w:t>
            </w:r>
          </w:p>
        </w:tc>
      </w:tr>
      <w:tr w:rsidR="0071758C" w14:paraId="5B437DC3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B3688C7" w14:textId="3D3A6244" w:rsidR="0071758C" w:rsidRDefault="0071758C" w:rsidP="0071758C">
            <w:r w:rsidRPr="00F612AD">
              <w:t>Uniqueness/Personalizatio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62A04EB" w14:textId="77777777" w:rsidR="0071758C" w:rsidRDefault="0071758C" w:rsidP="0071758C">
            <w:pPr>
              <w:jc w:val="center"/>
            </w:pPr>
            <w:r>
              <w:t>226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750BA846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CEDDF50" wp14:editId="5C9CD33B">
                  <wp:extent cx="800212" cy="114316"/>
                  <wp:effectExtent l="0" t="0" r="0" b="0"/>
                  <wp:docPr id="100057" name="图片 100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857554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760701B" wp14:editId="19B95DFB">
                  <wp:extent cx="552527" cy="114316"/>
                  <wp:effectExtent l="0" t="0" r="0" b="0"/>
                  <wp:docPr id="100058" name="图片 100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543618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9.32%</w:t>
            </w:r>
          </w:p>
        </w:tc>
      </w:tr>
      <w:tr w:rsidR="00FF5FBE" w14:paraId="5118E0B1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473C9741" w14:textId="3ED045B1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A83644A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1DAB5642" w14:textId="77777777" w:rsidR="00FF5FBE" w:rsidRDefault="00FF5FBE"/>
        </w:tc>
      </w:tr>
    </w:tbl>
    <w:p w14:paraId="4270C16A" w14:textId="77777777" w:rsidR="00FF5FBE" w:rsidRDefault="00FF5FBE"/>
    <w:p w14:paraId="7AB8D48C" w14:textId="77777777" w:rsidR="00FF5FBE" w:rsidRDefault="00FF5FBE"/>
    <w:p w14:paraId="7E3A6FE6" w14:textId="211175F0" w:rsidR="00FF5FBE" w:rsidRDefault="0071758C">
      <w:pPr>
        <w:rPr>
          <w:lang w:eastAsia="zh-CN"/>
        </w:rPr>
      </w:pPr>
      <w:r w:rsidRPr="0071758C">
        <w:rPr>
          <w:color w:val="000000"/>
          <w:lang w:eastAsia="zh-CN"/>
        </w:rPr>
        <w:t>8. What application methods of Chaozhou wood carving do you hope to see in home products? (Multiple Choice) [Multip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54540A92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22E3B51B" w14:textId="17E5540D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4A78BAD" w14:textId="736E1561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7AA62E88" w14:textId="0C435DCE" w:rsidR="00FF5FBE" w:rsidRDefault="0071758C">
            <w:r>
              <w:t>proportion</w:t>
            </w:r>
          </w:p>
        </w:tc>
      </w:tr>
      <w:tr w:rsidR="0071758C" w14:paraId="31F5470E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372663EC" w14:textId="4A81C4C0" w:rsidR="0071758C" w:rsidRDefault="0071758C" w:rsidP="0071758C">
            <w:r w:rsidRPr="00B27B77">
              <w:t>Furniture (such as tables, chairs, cabinets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56D42941" w14:textId="77777777" w:rsidR="0071758C" w:rsidRDefault="0071758C" w:rsidP="0071758C">
            <w:pPr>
              <w:jc w:val="center"/>
            </w:pPr>
            <w:r>
              <w:t>325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43F7842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7571310" wp14:editId="62834572">
                  <wp:extent cx="1152686" cy="114316"/>
                  <wp:effectExtent l="0" t="0" r="0" b="0"/>
                  <wp:docPr id="100059" name="图片 1000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79875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10C1156" wp14:editId="2701F1CD">
                  <wp:extent cx="200053" cy="114316"/>
                  <wp:effectExtent l="0" t="0" r="0" b="0"/>
                  <wp:docPr id="100060" name="图片 1000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424294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85.3%</w:t>
            </w:r>
          </w:p>
        </w:tc>
      </w:tr>
      <w:tr w:rsidR="0071758C" w14:paraId="4000B9B6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29B3BE14" w14:textId="2EB2ADB4" w:rsidR="0071758C" w:rsidRDefault="0071758C" w:rsidP="0071758C">
            <w:pPr>
              <w:rPr>
                <w:lang w:eastAsia="zh-CN"/>
              </w:rPr>
            </w:pPr>
            <w:r w:rsidRPr="00B27B77">
              <w:t>Decorations (such as pendants, ornaments)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F8FBE82" w14:textId="77777777" w:rsidR="0071758C" w:rsidRDefault="0071758C" w:rsidP="0071758C">
            <w:pPr>
              <w:jc w:val="center"/>
            </w:pPr>
            <w:r>
              <w:t>279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88C78BC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0A60BFC" wp14:editId="4D26731A">
                  <wp:extent cx="981212" cy="114316"/>
                  <wp:effectExtent l="0" t="0" r="0" b="0"/>
                  <wp:docPr id="100061" name="图片 1000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382732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71A7AE5" wp14:editId="2DE983DA">
                  <wp:extent cx="371527" cy="114316"/>
                  <wp:effectExtent l="0" t="0" r="0" b="0"/>
                  <wp:docPr id="100062" name="图片 1000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683035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73.23%</w:t>
            </w:r>
          </w:p>
        </w:tc>
      </w:tr>
      <w:tr w:rsidR="0071758C" w14:paraId="48DD2602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76E146DE" w14:textId="077235AA" w:rsidR="0071758C" w:rsidRDefault="0071758C" w:rsidP="0071758C">
            <w:pPr>
              <w:rPr>
                <w:lang w:eastAsia="zh-CN"/>
              </w:rPr>
            </w:pPr>
            <w:r w:rsidRPr="00B27B77">
              <w:t>Daily necessities (such as lamps, mirrors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3B68A4FD" w14:textId="77777777" w:rsidR="0071758C" w:rsidRDefault="0071758C" w:rsidP="0071758C">
            <w:pPr>
              <w:jc w:val="center"/>
            </w:pPr>
            <w:r>
              <w:t>175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88E5EF1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27401CF" wp14:editId="67764434">
                  <wp:extent cx="619211" cy="114316"/>
                  <wp:effectExtent l="0" t="0" r="0" b="0"/>
                  <wp:docPr id="100063" name="图片 100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57305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21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F236F35" wp14:editId="4D6E28CF">
                  <wp:extent cx="733527" cy="114316"/>
                  <wp:effectExtent l="0" t="0" r="0" b="0"/>
                  <wp:docPr id="100064" name="图片 1000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013218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52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5.93%</w:t>
            </w:r>
          </w:p>
        </w:tc>
      </w:tr>
      <w:tr w:rsidR="0071758C" w14:paraId="4C6D48C6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707E820" w14:textId="55ED96CC" w:rsidR="0071758C" w:rsidRDefault="0071758C" w:rsidP="0071758C">
            <w:r w:rsidRPr="00B27B77">
              <w:t>other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56105D1" w14:textId="77777777" w:rsidR="0071758C" w:rsidRDefault="0071758C" w:rsidP="0071758C">
            <w:pPr>
              <w:jc w:val="center"/>
            </w:pPr>
            <w:r>
              <w:t>4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6628F5DF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6205DE6" wp14:editId="72BF0C14">
                  <wp:extent cx="9526" cy="114316"/>
                  <wp:effectExtent l="0" t="0" r="0" b="0"/>
                  <wp:docPr id="100065" name="图片 1000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21479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63F5F11" wp14:editId="682ED621">
                  <wp:extent cx="1343212" cy="114316"/>
                  <wp:effectExtent l="0" t="0" r="0" b="0"/>
                  <wp:docPr id="100066" name="图片 1000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55478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321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05%</w:t>
            </w:r>
          </w:p>
        </w:tc>
      </w:tr>
      <w:tr w:rsidR="00FF5FBE" w14:paraId="1765DB11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178DA8D4" w14:textId="6192BE24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09278C6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7E3020C3" w14:textId="77777777" w:rsidR="00FF5FBE" w:rsidRDefault="00FF5FBE"/>
        </w:tc>
      </w:tr>
    </w:tbl>
    <w:p w14:paraId="3991E954" w14:textId="77777777" w:rsidR="00FF5FBE" w:rsidRDefault="00FF5FBE"/>
    <w:p w14:paraId="2DB1004D" w14:textId="77777777" w:rsidR="00FF5FBE" w:rsidRDefault="00FF5FBE"/>
    <w:p w14:paraId="1D3D450D" w14:textId="01872A88" w:rsidR="00FF5FBE" w:rsidRDefault="0071758C">
      <w:r>
        <w:rPr>
          <w:rFonts w:hint="eastAsia"/>
          <w:color w:val="000000"/>
          <w:lang w:eastAsia="zh-CN"/>
        </w:rPr>
        <w:t>9.</w:t>
      </w:r>
      <w:r w:rsidRPr="0071758C">
        <w:rPr>
          <w:color w:val="000000"/>
          <w:lang w:eastAsia="zh-CN"/>
        </w:rPr>
        <w:t>Are you willing to pay higher prices for home products to obtain cultural heritage or customized services? Single Choice Question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05F822BC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528EB566" w14:textId="5D0ED650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47D1F44E" w14:textId="1953462E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5C961D8A" w14:textId="329E6CCB" w:rsidR="00FF5FBE" w:rsidRDefault="0071758C">
            <w:r>
              <w:t>proportion</w:t>
            </w:r>
          </w:p>
        </w:tc>
      </w:tr>
      <w:tr w:rsidR="0071758C" w14:paraId="6535BB6F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B59337B" w14:textId="3397467F" w:rsidR="0071758C" w:rsidRDefault="0071758C" w:rsidP="0071758C">
            <w:r w:rsidRPr="00256F4E">
              <w:t>ye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818BD77" w14:textId="77777777" w:rsidR="0071758C" w:rsidRDefault="0071758C" w:rsidP="0071758C">
            <w:pPr>
              <w:jc w:val="center"/>
            </w:pPr>
            <w:r>
              <w:t>369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78295884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7D9B0B7" wp14:editId="255D3892">
                  <wp:extent cx="1305107" cy="114316"/>
                  <wp:effectExtent l="0" t="0" r="0" b="0"/>
                  <wp:docPr id="100067" name="图片 1000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32030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510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44FF596" wp14:editId="0A8D25FB">
                  <wp:extent cx="47632" cy="114316"/>
                  <wp:effectExtent l="0" t="0" r="0" b="0"/>
                  <wp:docPr id="100068" name="图片 1000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569440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3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6.85%</w:t>
            </w:r>
          </w:p>
        </w:tc>
      </w:tr>
      <w:tr w:rsidR="0071758C" w14:paraId="18F1472F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9647859" w14:textId="19E36F8A" w:rsidR="0071758C" w:rsidRDefault="0071758C" w:rsidP="0071758C">
            <w:r w:rsidRPr="00256F4E">
              <w:t>No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E69E52A" w14:textId="77777777" w:rsidR="0071758C" w:rsidRDefault="0071758C" w:rsidP="0071758C">
            <w:pPr>
              <w:jc w:val="center"/>
            </w:pPr>
            <w:r>
              <w:t>12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3F897F9C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3F6C148" wp14:editId="0C61E2B7">
                  <wp:extent cx="38105" cy="114316"/>
                  <wp:effectExtent l="0" t="0" r="0" b="0"/>
                  <wp:docPr id="100069" name="图片 1000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501952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2434E1D" wp14:editId="0B187AE4">
                  <wp:extent cx="1314634" cy="114316"/>
                  <wp:effectExtent l="0" t="0" r="0" b="0"/>
                  <wp:docPr id="100070" name="图片 1000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61373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63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.15%</w:t>
            </w:r>
          </w:p>
        </w:tc>
      </w:tr>
      <w:tr w:rsidR="00FF5FBE" w14:paraId="1CA9878F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7B44A2CC" w14:textId="5DF43557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3266C51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44160ACF" w14:textId="77777777" w:rsidR="00FF5FBE" w:rsidRDefault="00FF5FBE"/>
        </w:tc>
      </w:tr>
    </w:tbl>
    <w:p w14:paraId="2EC2430E" w14:textId="77777777" w:rsidR="00FF5FBE" w:rsidRDefault="00FF5FBE"/>
    <w:p w14:paraId="6D933C36" w14:textId="77777777" w:rsidR="00FF5FBE" w:rsidRDefault="00FF5FBE"/>
    <w:p w14:paraId="108ADF0B" w14:textId="51A84CC1" w:rsidR="00FF5FBE" w:rsidRDefault="0071758C">
      <w:r w:rsidRPr="0071758C">
        <w:rPr>
          <w:color w:val="000000"/>
          <w:lang w:eastAsia="zh-CN"/>
        </w:rPr>
        <w:t>10. If Chaozhou woodcarving is combined with modern design, which style would you prefer? Single Choice Question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5A324B7E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3A9B5FFE" w14:textId="5676FBB8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5BE798C" w14:textId="74B7A43B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2749EDBE" w14:textId="2DBC8EBA" w:rsidR="00FF5FBE" w:rsidRDefault="0071758C">
            <w:r>
              <w:t>proportion</w:t>
            </w:r>
          </w:p>
        </w:tc>
      </w:tr>
      <w:tr w:rsidR="0071758C" w14:paraId="7F98D9B7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568706D3" w14:textId="70DC84DA" w:rsidR="0071758C" w:rsidRDefault="0071758C" w:rsidP="0071758C">
            <w:r w:rsidRPr="00FF5371">
              <w:t>Traditional Chinese styl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51DB5A1" w14:textId="77777777" w:rsidR="0071758C" w:rsidRDefault="0071758C" w:rsidP="0071758C">
            <w:pPr>
              <w:jc w:val="center"/>
            </w:pPr>
            <w:r>
              <w:t>111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FCDA75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52F33D3" wp14:editId="3EE40BEE">
                  <wp:extent cx="390580" cy="114316"/>
                  <wp:effectExtent l="0" t="0" r="0" b="0"/>
                  <wp:docPr id="100071" name="图片 100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20837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DAA80FA" wp14:editId="2122D6A8">
                  <wp:extent cx="962159" cy="114316"/>
                  <wp:effectExtent l="0" t="0" r="0" b="0"/>
                  <wp:docPr id="100072" name="图片 1000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97498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9.13%</w:t>
            </w:r>
          </w:p>
        </w:tc>
      </w:tr>
      <w:tr w:rsidR="0071758C" w14:paraId="35611D88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25E53506" w14:textId="27B2C8FB" w:rsidR="0071758C" w:rsidRDefault="0071758C" w:rsidP="0071758C">
            <w:r w:rsidRPr="00FF5371">
              <w:t>New Chinese Styl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652FDE40" w14:textId="77777777" w:rsidR="0071758C" w:rsidRDefault="0071758C" w:rsidP="0071758C">
            <w:pPr>
              <w:jc w:val="center"/>
            </w:pPr>
            <w:r>
              <w:t>139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86E2A7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5091AAB8" wp14:editId="7F4F3DD1">
                  <wp:extent cx="485843" cy="114316"/>
                  <wp:effectExtent l="0" t="0" r="0" b="0"/>
                  <wp:docPr id="100073" name="图片 1000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40232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E036720" wp14:editId="0397F532">
                  <wp:extent cx="866896" cy="114316"/>
                  <wp:effectExtent l="0" t="0" r="0" b="0"/>
                  <wp:docPr id="100074" name="图片 1000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27325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6.48%</w:t>
            </w:r>
          </w:p>
        </w:tc>
      </w:tr>
      <w:tr w:rsidR="0071758C" w14:paraId="7FA03A44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69B6CAB0" w14:textId="573FC6F3" w:rsidR="0071758C" w:rsidRDefault="0071758C" w:rsidP="0071758C">
            <w:r w:rsidRPr="00FF5371">
              <w:t xml:space="preserve">modern style 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248AAB70" w14:textId="77777777" w:rsidR="0071758C" w:rsidRDefault="0071758C" w:rsidP="0071758C">
            <w:pPr>
              <w:jc w:val="center"/>
            </w:pPr>
            <w:r>
              <w:t>92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76DFB7EF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77A625F9" wp14:editId="3C0BC51B">
                  <wp:extent cx="323895" cy="114316"/>
                  <wp:effectExtent l="0" t="0" r="0" b="0"/>
                  <wp:docPr id="100075" name="图片 1000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649667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9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A957C32" wp14:editId="43CA4668">
                  <wp:extent cx="1028844" cy="114316"/>
                  <wp:effectExtent l="0" t="0" r="0" b="0"/>
                  <wp:docPr id="100076" name="图片 1000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412330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84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4.15%</w:t>
            </w:r>
          </w:p>
        </w:tc>
      </w:tr>
      <w:tr w:rsidR="0071758C" w14:paraId="4F20D942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40E83904" w14:textId="1FDEB194" w:rsidR="0071758C" w:rsidRDefault="0071758C" w:rsidP="0071758C">
            <w:r w:rsidRPr="00FF5371">
              <w:t>Chinese and Nordic mixed style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27E0211A" w14:textId="77777777" w:rsidR="0071758C" w:rsidRDefault="0071758C" w:rsidP="0071758C">
            <w:pPr>
              <w:jc w:val="center"/>
            </w:pPr>
            <w:r>
              <w:t>33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5C62A355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1FBDF1E" wp14:editId="76AB6BD8">
                  <wp:extent cx="114316" cy="114316"/>
                  <wp:effectExtent l="0" t="0" r="0" b="0"/>
                  <wp:docPr id="100077" name="图片 1000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789679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1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29553787" wp14:editId="45400BD6">
                  <wp:extent cx="1238423" cy="114316"/>
                  <wp:effectExtent l="0" t="0" r="0" b="0"/>
                  <wp:docPr id="100078" name="图片 1000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329166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8.66%</w:t>
            </w:r>
          </w:p>
        </w:tc>
      </w:tr>
      <w:tr w:rsidR="0071758C" w14:paraId="3CA2D8BE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3A3B899A" w14:textId="214EF677" w:rsidR="0071758C" w:rsidRDefault="0071758C" w:rsidP="0071758C">
            <w:r w:rsidRPr="00FF5371">
              <w:t>oth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91A9D82" w14:textId="77777777" w:rsidR="0071758C" w:rsidRDefault="0071758C" w:rsidP="0071758C">
            <w:pPr>
              <w:jc w:val="center"/>
            </w:pPr>
            <w:r>
              <w:t>6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D193F6C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512E9C2" wp14:editId="019E893A">
                  <wp:extent cx="19053" cy="114316"/>
                  <wp:effectExtent l="0" t="0" r="0" b="0"/>
                  <wp:docPr id="100079" name="图片 1000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444526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A033011" wp14:editId="2757C648">
                  <wp:extent cx="1333686" cy="114316"/>
                  <wp:effectExtent l="0" t="0" r="0" b="0"/>
                  <wp:docPr id="100080" name="图片 100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623829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57%</w:t>
            </w:r>
          </w:p>
        </w:tc>
      </w:tr>
      <w:tr w:rsidR="00FF5FBE" w14:paraId="5419A202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4E61C7F1" w14:textId="66245A70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18403701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728ADBA8" w14:textId="77777777" w:rsidR="00FF5FBE" w:rsidRDefault="00FF5FBE"/>
        </w:tc>
      </w:tr>
    </w:tbl>
    <w:p w14:paraId="766908CE" w14:textId="77777777" w:rsidR="00FF5FBE" w:rsidRDefault="00FF5FBE"/>
    <w:p w14:paraId="3683BE1F" w14:textId="77777777" w:rsidR="00FF5FBE" w:rsidRDefault="00FF5FBE">
      <w:pPr>
        <w:rPr>
          <w:lang w:eastAsia="zh-CN"/>
        </w:rPr>
      </w:pPr>
    </w:p>
    <w:p w14:paraId="39A718FD" w14:textId="77777777" w:rsidR="0071758C" w:rsidRDefault="0071758C">
      <w:pPr>
        <w:rPr>
          <w:rFonts w:hint="eastAsia"/>
          <w:lang w:eastAsia="zh-CN"/>
        </w:rPr>
      </w:pPr>
    </w:p>
    <w:p w14:paraId="5CF8FCBC" w14:textId="06687E20" w:rsidR="00FF5FBE" w:rsidRDefault="0071758C">
      <w:pPr>
        <w:rPr>
          <w:lang w:eastAsia="zh-CN"/>
        </w:rPr>
      </w:pPr>
      <w:r>
        <w:rPr>
          <w:rFonts w:hint="eastAsia"/>
          <w:color w:val="000000"/>
          <w:lang w:eastAsia="zh-CN"/>
        </w:rPr>
        <w:t>11.</w:t>
      </w:r>
      <w:r w:rsidRPr="0071758C">
        <w:rPr>
          <w:color w:val="000000"/>
          <w:lang w:eastAsia="zh-CN"/>
        </w:rPr>
        <w:t>What are the characteristics of Chaozhou wood carving that you prefer? (Multiple Choice) [Multip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408EE63F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5704A6D1" w14:textId="7BF0F3B4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688076B1" w14:textId="429B90E6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23564B2E" w14:textId="11FD91D1" w:rsidR="00FF5FBE" w:rsidRDefault="0071758C">
            <w:r>
              <w:t>proportion</w:t>
            </w:r>
          </w:p>
        </w:tc>
      </w:tr>
      <w:tr w:rsidR="0071758C" w14:paraId="7FCF660D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4523E41D" w14:textId="579B6849" w:rsidR="0071758C" w:rsidRDefault="0071758C" w:rsidP="0071758C">
            <w:r w:rsidRPr="00E3698E">
              <w:t>Delicate carving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CF31597" w14:textId="77777777" w:rsidR="0071758C" w:rsidRDefault="0071758C" w:rsidP="0071758C">
            <w:pPr>
              <w:jc w:val="center"/>
            </w:pPr>
            <w:r>
              <w:t>303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648FE84B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D5E8FBF" wp14:editId="5FBD7930">
                  <wp:extent cx="1066949" cy="114316"/>
                  <wp:effectExtent l="0" t="0" r="0" b="0"/>
                  <wp:docPr id="100081" name="图片 100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30338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2DF085F" wp14:editId="4150E77F">
                  <wp:extent cx="285790" cy="114316"/>
                  <wp:effectExtent l="0" t="0" r="0" b="0"/>
                  <wp:docPr id="100082" name="图片 1000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405999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79.53%</w:t>
            </w:r>
          </w:p>
        </w:tc>
      </w:tr>
      <w:tr w:rsidR="0071758C" w14:paraId="3C5770DE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28AF4A3" w14:textId="1B19BBF8" w:rsidR="0071758C" w:rsidRDefault="0071758C" w:rsidP="0071758C">
            <w:r w:rsidRPr="00E3698E">
              <w:t>Patterns rich in cultural symbols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37D7EB0E" w14:textId="77777777" w:rsidR="0071758C" w:rsidRDefault="0071758C" w:rsidP="0071758C">
            <w:pPr>
              <w:jc w:val="center"/>
            </w:pPr>
            <w:r>
              <w:t>254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716149C1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57CDDBD0" wp14:editId="0F76A1E4">
                  <wp:extent cx="895475" cy="114316"/>
                  <wp:effectExtent l="0" t="0" r="0" b="0"/>
                  <wp:docPr id="100083" name="图片 100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049759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52D6DCF" wp14:editId="4ADA9110">
                  <wp:extent cx="457264" cy="114316"/>
                  <wp:effectExtent l="0" t="0" r="0" b="0"/>
                  <wp:docPr id="100084" name="图片 1000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86362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66.67%</w:t>
            </w:r>
          </w:p>
        </w:tc>
      </w:tr>
      <w:tr w:rsidR="0071758C" w14:paraId="5876B847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191C2F4" w14:textId="331397E1" w:rsidR="0071758C" w:rsidRDefault="0071758C" w:rsidP="0071758C">
            <w:r w:rsidRPr="00E3698E">
              <w:t>The uniqueness of handicraft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FF0B6FF" w14:textId="77777777" w:rsidR="0071758C" w:rsidRDefault="0071758C" w:rsidP="0071758C">
            <w:pPr>
              <w:jc w:val="center"/>
            </w:pPr>
            <w:r>
              <w:t>232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60A942DB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3DFBFE1C" wp14:editId="07505636">
                  <wp:extent cx="819264" cy="114316"/>
                  <wp:effectExtent l="0" t="0" r="0" b="0"/>
                  <wp:docPr id="100085" name="图片 100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09567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9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30080785" wp14:editId="3F15521B">
                  <wp:extent cx="533474" cy="114316"/>
                  <wp:effectExtent l="0" t="0" r="0" b="0"/>
                  <wp:docPr id="100086" name="图片 100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498739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7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60.89%</w:t>
            </w:r>
          </w:p>
        </w:tc>
      </w:tr>
      <w:tr w:rsidR="0071758C" w14:paraId="0BD161F6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D886B23" w14:textId="1B3A206D" w:rsidR="0071758C" w:rsidRDefault="0071758C" w:rsidP="0071758C">
            <w:r w:rsidRPr="00E3698E">
              <w:t>The high-end feel of the material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582F468" w14:textId="77777777" w:rsidR="0071758C" w:rsidRDefault="0071758C" w:rsidP="0071758C">
            <w:pPr>
              <w:jc w:val="center"/>
            </w:pPr>
            <w:r>
              <w:t>182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1BE719B1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FFBB904" wp14:editId="66F594CF">
                  <wp:extent cx="638264" cy="114316"/>
                  <wp:effectExtent l="0" t="0" r="0" b="0"/>
                  <wp:docPr id="100087" name="图片 1000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69260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26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65AB88A" wp14:editId="11668331">
                  <wp:extent cx="714475" cy="114316"/>
                  <wp:effectExtent l="0" t="0" r="0" b="0"/>
                  <wp:docPr id="100088" name="图片 1000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64252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447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7.77%</w:t>
            </w:r>
          </w:p>
        </w:tc>
      </w:tr>
      <w:tr w:rsidR="0071758C" w14:paraId="0221EE80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7AA7D8DB" w14:textId="724B607F" w:rsidR="0071758C" w:rsidRDefault="0071758C" w:rsidP="0071758C">
            <w:r w:rsidRPr="00E3698E">
              <w:t>Smooth line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4373622" w14:textId="77777777" w:rsidR="0071758C" w:rsidRDefault="0071758C" w:rsidP="0071758C">
            <w:pPr>
              <w:jc w:val="center"/>
            </w:pPr>
            <w:r>
              <w:t>138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5247179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24C3A86C" wp14:editId="012104DD">
                  <wp:extent cx="485843" cy="114316"/>
                  <wp:effectExtent l="0" t="0" r="0" b="0"/>
                  <wp:docPr id="100089" name="图片 1000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63058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84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AC44CA7" wp14:editId="07BD8F9E">
                  <wp:extent cx="866896" cy="114316"/>
                  <wp:effectExtent l="0" t="0" r="0" b="0"/>
                  <wp:docPr id="100090" name="图片 1000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44111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89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6.22%</w:t>
            </w:r>
          </w:p>
        </w:tc>
      </w:tr>
      <w:tr w:rsidR="0071758C" w14:paraId="1C159EF9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6AC7592C" w14:textId="39546ADB" w:rsidR="0071758C" w:rsidRDefault="0071758C" w:rsidP="0071758C">
            <w:r w:rsidRPr="00E3698E">
              <w:t>Vivid and vivid imagery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7CB4E16C" w14:textId="77777777" w:rsidR="0071758C" w:rsidRDefault="0071758C" w:rsidP="0071758C">
            <w:pPr>
              <w:jc w:val="center"/>
            </w:pPr>
            <w:r>
              <w:t>320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4238E77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E3B6376" wp14:editId="17636F26">
                  <wp:extent cx="1133633" cy="114316"/>
                  <wp:effectExtent l="0" t="0" r="0" b="0"/>
                  <wp:docPr id="100091" name="图片 1000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052480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63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CABD101" wp14:editId="467E0927">
                  <wp:extent cx="219106" cy="114316"/>
                  <wp:effectExtent l="0" t="0" r="0" b="0"/>
                  <wp:docPr id="100092" name="图片 1000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39648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10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83.99%</w:t>
            </w:r>
          </w:p>
        </w:tc>
      </w:tr>
      <w:tr w:rsidR="0071758C" w14:paraId="7A14B03C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48073E7" w14:textId="2A2BFB6E" w:rsidR="0071758C" w:rsidRDefault="0071758C" w:rsidP="0071758C">
            <w:r w:rsidRPr="00E3698E">
              <w:t>other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4EEB164C" w14:textId="77777777" w:rsidR="0071758C" w:rsidRDefault="0071758C" w:rsidP="0071758C">
            <w:pPr>
              <w:jc w:val="center"/>
            </w:pPr>
            <w:r>
              <w:t>6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2BC32FFC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C31E552" wp14:editId="513777EB">
                  <wp:extent cx="19053" cy="114316"/>
                  <wp:effectExtent l="0" t="0" r="0" b="0"/>
                  <wp:docPr id="100093" name="图片 1000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314588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8005965" wp14:editId="20726E88">
                  <wp:extent cx="1333686" cy="114316"/>
                  <wp:effectExtent l="0" t="0" r="0" b="0"/>
                  <wp:docPr id="100094" name="图片 1000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009671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368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.57%</w:t>
            </w:r>
          </w:p>
        </w:tc>
      </w:tr>
      <w:tr w:rsidR="00FF5FBE" w14:paraId="16CE75C9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06B9D7E6" w14:textId="0C8872B7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29C4DD3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61626520" w14:textId="77777777" w:rsidR="00FF5FBE" w:rsidRDefault="00FF5FBE"/>
        </w:tc>
      </w:tr>
    </w:tbl>
    <w:p w14:paraId="09896ED9" w14:textId="77777777" w:rsidR="00FF5FBE" w:rsidRDefault="00FF5FBE"/>
    <w:p w14:paraId="786E319A" w14:textId="77777777" w:rsidR="00FF5FBE" w:rsidRDefault="00FF5FBE"/>
    <w:p w14:paraId="48926F3D" w14:textId="4FBD4E15" w:rsidR="00FF5FBE" w:rsidRDefault="0071758C">
      <w:pPr>
        <w:rPr>
          <w:lang w:eastAsia="zh-CN"/>
        </w:rPr>
      </w:pPr>
      <w:r w:rsidRPr="0071758C">
        <w:rPr>
          <w:color w:val="000000"/>
          <w:lang w:eastAsia="zh-CN"/>
        </w:rPr>
        <w:t>12. If you want to buy Chaozhou household products, your household budget is generally: [Sing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2C13737F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34C263CF" w14:textId="68125A84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207BBE37" w14:textId="15819FFB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463CF86E" w14:textId="07F5D455" w:rsidR="00FF5FBE" w:rsidRDefault="0071758C">
            <w:r>
              <w:t>proportion</w:t>
            </w:r>
          </w:p>
        </w:tc>
      </w:tr>
      <w:tr w:rsidR="0071758C" w14:paraId="3D3E69A5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01429952" w14:textId="4823DF01" w:rsidR="0071758C" w:rsidRDefault="0071758C" w:rsidP="0071758C">
            <w:r w:rsidRPr="000A0308">
              <w:t>under 500 yu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3008B85" w14:textId="77777777" w:rsidR="0071758C" w:rsidRDefault="0071758C" w:rsidP="0071758C">
            <w:pPr>
              <w:jc w:val="center"/>
            </w:pPr>
            <w:r>
              <w:t>72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76F55803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1070E07" wp14:editId="66B20C57">
                  <wp:extent cx="247685" cy="114316"/>
                  <wp:effectExtent l="0" t="0" r="0" b="0"/>
                  <wp:docPr id="100095" name="图片 1000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179098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79051BA" wp14:editId="569C2A88">
                  <wp:extent cx="1105054" cy="114316"/>
                  <wp:effectExtent l="0" t="0" r="0" b="0"/>
                  <wp:docPr id="100096" name="图片 1000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57687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054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18.9%</w:t>
            </w:r>
          </w:p>
        </w:tc>
      </w:tr>
      <w:tr w:rsidR="0071758C" w14:paraId="45CEE203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1E67B0D7" w14:textId="5EA8E767" w:rsidR="0071758C" w:rsidRDefault="0071758C" w:rsidP="0071758C">
            <w:r w:rsidRPr="000A0308">
              <w:t>500-1000 yuan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0AF7F00A" w14:textId="77777777" w:rsidR="0071758C" w:rsidRDefault="0071758C" w:rsidP="0071758C">
            <w:pPr>
              <w:jc w:val="center"/>
            </w:pPr>
            <w:r>
              <w:t>148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64C0717E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401874B4" wp14:editId="0541FA4E">
                  <wp:extent cx="523948" cy="114316"/>
                  <wp:effectExtent l="0" t="0" r="0" b="0"/>
                  <wp:docPr id="100097" name="图片 1000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4727808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948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F2C3ECD" wp14:editId="6F722EB6">
                  <wp:extent cx="828791" cy="114316"/>
                  <wp:effectExtent l="0" t="0" r="0" b="0"/>
                  <wp:docPr id="100098" name="图片 1000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197462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79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8.85%</w:t>
            </w:r>
          </w:p>
        </w:tc>
      </w:tr>
      <w:tr w:rsidR="0071758C" w14:paraId="31FA73F7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2CC174DE" w14:textId="0A7A5EAE" w:rsidR="0071758C" w:rsidRDefault="0071758C" w:rsidP="0071758C">
            <w:r w:rsidRPr="000A0308">
              <w:t>1000-3000 yu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14AD3215" w14:textId="77777777" w:rsidR="0071758C" w:rsidRDefault="0071758C" w:rsidP="0071758C">
            <w:pPr>
              <w:jc w:val="center"/>
            </w:pPr>
            <w:r>
              <w:t>134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5367036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A770012" wp14:editId="124A6113">
                  <wp:extent cx="466790" cy="114316"/>
                  <wp:effectExtent l="0" t="0" r="0" b="0"/>
                  <wp:docPr id="100099" name="图片 1000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026889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679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A7AC1A9" wp14:editId="62644D3B">
                  <wp:extent cx="885949" cy="114316"/>
                  <wp:effectExtent l="0" t="0" r="0" b="0"/>
                  <wp:docPr id="100100" name="图片 100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128857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94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5.17%</w:t>
            </w:r>
          </w:p>
        </w:tc>
      </w:tr>
      <w:tr w:rsidR="0071758C" w14:paraId="52F4B4A0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703F93A2" w14:textId="6D20AD59" w:rsidR="0071758C" w:rsidRDefault="0071758C" w:rsidP="0071758C">
            <w:r w:rsidRPr="000A0308">
              <w:t>Over 3000 yuan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520FA3F0" w14:textId="77777777" w:rsidR="0071758C" w:rsidRDefault="0071758C" w:rsidP="0071758C">
            <w:pPr>
              <w:jc w:val="center"/>
            </w:pPr>
            <w:r>
              <w:t>27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3D111238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3CF3AC4C" wp14:editId="6B25AD9B">
                  <wp:extent cx="95263" cy="114316"/>
                  <wp:effectExtent l="0" t="0" r="0" b="0"/>
                  <wp:docPr id="100101" name="图片 100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9856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6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1F8216E3" wp14:editId="5CB4B471">
                  <wp:extent cx="1257476" cy="114316"/>
                  <wp:effectExtent l="0" t="0" r="0" b="0"/>
                  <wp:docPr id="100102" name="图片 100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42877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476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7.09%</w:t>
            </w:r>
          </w:p>
        </w:tc>
      </w:tr>
      <w:tr w:rsidR="00FF5FBE" w14:paraId="1A1B12C4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10C24681" w14:textId="0F0C0948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08177751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0749179A" w14:textId="77777777" w:rsidR="00FF5FBE" w:rsidRDefault="00FF5FBE"/>
        </w:tc>
      </w:tr>
    </w:tbl>
    <w:p w14:paraId="1BAB95F0" w14:textId="77777777" w:rsidR="00FF5FBE" w:rsidRDefault="00FF5FBE"/>
    <w:p w14:paraId="20A3DC86" w14:textId="77777777" w:rsidR="00FF5FBE" w:rsidRDefault="00FF5FBE"/>
    <w:p w14:paraId="158508C1" w14:textId="338EA604" w:rsidR="00FF5FBE" w:rsidRDefault="0071758C">
      <w:pPr>
        <w:rPr>
          <w:lang w:eastAsia="zh-CN"/>
        </w:rPr>
      </w:pPr>
      <w:r w:rsidRPr="0071758C">
        <w:rPr>
          <w:color w:val="000000"/>
          <w:lang w:eastAsia="zh-CN"/>
        </w:rPr>
        <w:t>13. The main channels for you to purchase household products are: [Single choice question]</w:t>
      </w:r>
    </w:p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65DAEE99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2BAD838B" w14:textId="3969E607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A9C4483" w14:textId="77100131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17FD2757" w14:textId="00A40316" w:rsidR="00FF5FBE" w:rsidRDefault="0071758C">
            <w:r>
              <w:t>proportion</w:t>
            </w:r>
          </w:p>
        </w:tc>
      </w:tr>
      <w:tr w:rsidR="0071758C" w14:paraId="21356C06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B00540D" w14:textId="3BD923AB" w:rsidR="0071758C" w:rsidRDefault="0071758C" w:rsidP="0071758C">
            <w:pPr>
              <w:rPr>
                <w:lang w:eastAsia="zh-CN"/>
              </w:rPr>
            </w:pPr>
            <w:r w:rsidRPr="008C3AE3">
              <w:t>Online e-commerce platforms (such as Taobao, JD.com)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76A542D9" w14:textId="77777777" w:rsidR="0071758C" w:rsidRDefault="0071758C" w:rsidP="0071758C">
            <w:pPr>
              <w:jc w:val="center"/>
            </w:pPr>
            <w:r>
              <w:t>127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D026DA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B7B32D0" wp14:editId="60590E48">
                  <wp:extent cx="447737" cy="114316"/>
                  <wp:effectExtent l="0" t="0" r="0" b="0"/>
                  <wp:docPr id="100103" name="图片 100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31084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73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385CD40" wp14:editId="4F1FFC12">
                  <wp:extent cx="905001" cy="114316"/>
                  <wp:effectExtent l="0" t="0" r="0" b="0"/>
                  <wp:docPr id="100104" name="图片 100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3711384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5001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3.33%</w:t>
            </w:r>
          </w:p>
        </w:tc>
      </w:tr>
      <w:tr w:rsidR="0071758C" w14:paraId="3908616A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197DD92E" w14:textId="16588BD8" w:rsidR="0071758C" w:rsidRDefault="0071758C" w:rsidP="0071758C">
            <w:r w:rsidRPr="008C3AE3">
              <w:t>-Offline home shopping mall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0C0179A1" w14:textId="77777777" w:rsidR="0071758C" w:rsidRDefault="0071758C" w:rsidP="0071758C">
            <w:pPr>
              <w:jc w:val="center"/>
            </w:pPr>
            <w:r>
              <w:t>162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2FA3C6A4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91626FE" wp14:editId="01E299B2">
                  <wp:extent cx="571580" cy="114316"/>
                  <wp:effectExtent l="0" t="0" r="0" b="0"/>
                  <wp:docPr id="100105" name="图片 100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435150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D2EF6B6" wp14:editId="3DBB9509">
                  <wp:extent cx="781159" cy="114316"/>
                  <wp:effectExtent l="0" t="0" r="0" b="0"/>
                  <wp:docPr id="100106" name="图片 100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747134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42.52%</w:t>
            </w:r>
          </w:p>
        </w:tc>
      </w:tr>
      <w:tr w:rsidR="0071758C" w14:paraId="4A124B93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18DDF33" w14:textId="4DCF5C55" w:rsidR="0071758C" w:rsidRDefault="0071758C" w:rsidP="0071758C">
            <w:pPr>
              <w:rPr>
                <w:lang w:eastAsia="zh-CN"/>
              </w:rPr>
            </w:pPr>
            <w:r w:rsidRPr="008C3AE3">
              <w:t>Handicraft exhibitions or specialty stores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AB86A24" w14:textId="77777777" w:rsidR="0071758C" w:rsidRDefault="0071758C" w:rsidP="0071758C">
            <w:pPr>
              <w:jc w:val="center"/>
            </w:pPr>
            <w:r>
              <w:t>91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5FCCACE9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05160D8" wp14:editId="2CFD31DC">
                  <wp:extent cx="314369" cy="114316"/>
                  <wp:effectExtent l="0" t="0" r="0" b="0"/>
                  <wp:docPr id="100107" name="图片 100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04644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6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86E9446" wp14:editId="153B029F">
                  <wp:extent cx="1038370" cy="114316"/>
                  <wp:effectExtent l="0" t="0" r="0" b="0"/>
                  <wp:docPr id="100108" name="图片 100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366904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37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23.88%</w:t>
            </w:r>
          </w:p>
        </w:tc>
      </w:tr>
      <w:tr w:rsidR="0071758C" w14:paraId="33A95A8B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3AEA1394" w14:textId="10D81103" w:rsidR="0071758C" w:rsidRDefault="0071758C" w:rsidP="0071758C">
            <w:r w:rsidRPr="008C3AE3">
              <w:t>other: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0FDF20D" w14:textId="77777777" w:rsidR="0071758C" w:rsidRDefault="0071758C" w:rsidP="0071758C">
            <w:pPr>
              <w:jc w:val="center"/>
            </w:pPr>
            <w:r>
              <w:t>1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693BBC07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13E0424A" wp14:editId="1D5BD106">
                  <wp:extent cx="1352739" cy="114316"/>
                  <wp:effectExtent l="0" t="0" r="0" b="0"/>
                  <wp:docPr id="100109" name="图片 100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309170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273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0.26%</w:t>
            </w:r>
          </w:p>
        </w:tc>
      </w:tr>
      <w:tr w:rsidR="00FF5FBE" w14:paraId="6EBEE37D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030365F5" w14:textId="5B41FC47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346B2B37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0E65B434" w14:textId="77777777" w:rsidR="00FF5FBE" w:rsidRDefault="00FF5FBE"/>
        </w:tc>
      </w:tr>
    </w:tbl>
    <w:p w14:paraId="2C2A1FE2" w14:textId="77777777" w:rsidR="00FF5FBE" w:rsidRDefault="00FF5FBE"/>
    <w:p w14:paraId="6715E31D" w14:textId="77777777" w:rsidR="00FF5FBE" w:rsidRDefault="00FF5FBE"/>
    <w:p w14:paraId="4DB6AA59" w14:textId="3D3AEF2A" w:rsidR="00FF5FBE" w:rsidRDefault="0071758C">
      <w:pPr>
        <w:rPr>
          <w:color w:val="0066FF"/>
        </w:rPr>
      </w:pPr>
      <w:r>
        <w:rPr>
          <w:rFonts w:hint="eastAsia"/>
          <w:color w:val="000000"/>
          <w:lang w:eastAsia="zh-CN"/>
        </w:rPr>
        <w:t>14.</w:t>
      </w:r>
      <w:r w:rsidRPr="0071758C">
        <w:rPr>
          <w:color w:val="000000"/>
          <w:lang w:eastAsia="zh-CN"/>
        </w:rPr>
        <w:t>Would you consider customizing a home product with Chaozhou wood carving elements? Single Choice Question</w:t>
      </w:r>
    </w:p>
    <w:p w14:paraId="73B1F7DD" w14:textId="77777777" w:rsidR="00FF5FBE" w:rsidRDefault="00FF5FBE"/>
    <w:tbl>
      <w:tblPr>
        <w:tblW w:w="5000" w:type="pct"/>
        <w:tblBorders>
          <w:top w:val="single" w:sz="4" w:space="0" w:color="E0E0E0"/>
          <w:left w:val="single" w:sz="4" w:space="0" w:color="E0E0E0"/>
          <w:bottom w:val="single" w:sz="4" w:space="0" w:color="E0E0E0"/>
          <w:right w:val="single" w:sz="4" w:space="0" w:color="E0E0E0"/>
          <w:insideH w:val="single" w:sz="4" w:space="0" w:color="E0E0E0"/>
          <w:insideV w:val="single" w:sz="4" w:space="0" w:color="E0E0E0"/>
        </w:tblBorders>
        <w:tblLook w:val="04A0" w:firstRow="1" w:lastRow="0" w:firstColumn="1" w:lastColumn="0" w:noHBand="0" w:noVBand="1"/>
      </w:tblPr>
      <w:tblGrid>
        <w:gridCol w:w="5995"/>
        <w:gridCol w:w="1000"/>
        <w:gridCol w:w="6233"/>
      </w:tblGrid>
      <w:tr w:rsidR="00FF5FBE" w14:paraId="7CD77C71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0D7EC9D5" w14:textId="5AC71637" w:rsidR="00FF5FBE" w:rsidRDefault="0071758C">
            <w:r>
              <w:t>op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54119D43" w14:textId="7F0E78DE" w:rsidR="00FF5FBE" w:rsidRDefault="0071758C">
            <w:pPr>
              <w:jc w:val="center"/>
            </w:pPr>
            <w:r>
              <w:t>subtotal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42CAE59C" w14:textId="21DA4162" w:rsidR="00FF5FBE" w:rsidRDefault="0071758C">
            <w:r>
              <w:t>proportion</w:t>
            </w:r>
          </w:p>
        </w:tc>
      </w:tr>
      <w:tr w:rsidR="0071758C" w14:paraId="0C55CAEA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71CDF508" w14:textId="66C7F272" w:rsidR="0071758C" w:rsidRDefault="0071758C" w:rsidP="0071758C">
            <w:r w:rsidRPr="002E55CC">
              <w:t>can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053E2906" w14:textId="77777777" w:rsidR="0071758C" w:rsidRDefault="0071758C" w:rsidP="0071758C">
            <w:pPr>
              <w:jc w:val="center"/>
            </w:pPr>
            <w:r>
              <w:t>120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3CB87B0F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666E993C" wp14:editId="3BF98CA1">
                  <wp:extent cx="419159" cy="114316"/>
                  <wp:effectExtent l="0" t="0" r="0" b="0"/>
                  <wp:docPr id="100110" name="图片 100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053925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9159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6F94E3A9" wp14:editId="3DEECF2B">
                  <wp:extent cx="933580" cy="114316"/>
                  <wp:effectExtent l="0" t="0" r="0" b="0"/>
                  <wp:docPr id="100111" name="图片 100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927378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3580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31.5%</w:t>
            </w:r>
          </w:p>
        </w:tc>
      </w:tr>
      <w:tr w:rsidR="0071758C" w14:paraId="3C300B07" w14:textId="77777777" w:rsidTr="0071758C">
        <w:trPr>
          <w:trHeight w:val="500"/>
        </w:trPr>
        <w:tc>
          <w:tcPr>
            <w:tcW w:w="5995" w:type="dxa"/>
            <w:shd w:val="clear" w:color="auto" w:fill="FAFAFA"/>
          </w:tcPr>
          <w:p w14:paraId="52562C07" w14:textId="47CF04FD" w:rsidR="0071758C" w:rsidRDefault="0071758C" w:rsidP="0071758C">
            <w:r w:rsidRPr="002E55CC">
              <w:t>won't</w:t>
            </w:r>
          </w:p>
        </w:tc>
        <w:tc>
          <w:tcPr>
            <w:tcW w:w="1000" w:type="dxa"/>
            <w:shd w:val="clear" w:color="auto" w:fill="FAFAFA"/>
            <w:vAlign w:val="center"/>
          </w:tcPr>
          <w:p w14:paraId="4EE3EB26" w14:textId="77777777" w:rsidR="0071758C" w:rsidRDefault="0071758C" w:rsidP="0071758C">
            <w:pPr>
              <w:jc w:val="center"/>
            </w:pPr>
            <w:r>
              <w:t>36</w:t>
            </w:r>
          </w:p>
        </w:tc>
        <w:tc>
          <w:tcPr>
            <w:tcW w:w="6233" w:type="dxa"/>
            <w:shd w:val="clear" w:color="auto" w:fill="FAFAFA"/>
            <w:vAlign w:val="center"/>
          </w:tcPr>
          <w:p w14:paraId="18C0EC25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0D8E795E" wp14:editId="2DD2CF56">
                  <wp:extent cx="123842" cy="114316"/>
                  <wp:effectExtent l="0" t="0" r="0" b="0"/>
                  <wp:docPr id="100112" name="图片 100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4942350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842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B68D4F6" wp14:editId="4FBE961E">
                  <wp:extent cx="1228897" cy="114316"/>
                  <wp:effectExtent l="0" t="0" r="0" b="0"/>
                  <wp:docPr id="100113" name="图片 100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941317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897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9.45%</w:t>
            </w:r>
          </w:p>
        </w:tc>
      </w:tr>
      <w:tr w:rsidR="0071758C" w14:paraId="7D6995F5" w14:textId="77777777" w:rsidTr="0071758C">
        <w:trPr>
          <w:trHeight w:val="500"/>
        </w:trPr>
        <w:tc>
          <w:tcPr>
            <w:tcW w:w="5995" w:type="dxa"/>
            <w:shd w:val="clear" w:color="auto" w:fill="FFFFFF"/>
          </w:tcPr>
          <w:p w14:paraId="1A23DF3E" w14:textId="38FF12F1" w:rsidR="0071758C" w:rsidRDefault="0071758C" w:rsidP="0071758C">
            <w:r w:rsidRPr="002E55CC">
              <w:t>Depending on the price</w:t>
            </w:r>
          </w:p>
        </w:tc>
        <w:tc>
          <w:tcPr>
            <w:tcW w:w="1000" w:type="dxa"/>
            <w:shd w:val="clear" w:color="auto" w:fill="FFFFFF"/>
            <w:vAlign w:val="center"/>
          </w:tcPr>
          <w:p w14:paraId="6D37FCE0" w14:textId="77777777" w:rsidR="0071758C" w:rsidRDefault="0071758C" w:rsidP="0071758C">
            <w:pPr>
              <w:jc w:val="center"/>
            </w:pPr>
            <w:r>
              <w:t>225</w:t>
            </w:r>
          </w:p>
        </w:tc>
        <w:tc>
          <w:tcPr>
            <w:tcW w:w="6233" w:type="dxa"/>
            <w:shd w:val="clear" w:color="auto" w:fill="FFFFFF"/>
            <w:vAlign w:val="center"/>
          </w:tcPr>
          <w:p w14:paraId="17ED15CA" w14:textId="77777777" w:rsidR="0071758C" w:rsidRDefault="0071758C" w:rsidP="0071758C">
            <w:r>
              <w:rPr>
                <w:noProof/>
              </w:rPr>
              <w:drawing>
                <wp:inline distT="0" distB="0" distL="0" distR="0" wp14:anchorId="5D91D1F1" wp14:editId="3E2FEA9C">
                  <wp:extent cx="790685" cy="114316"/>
                  <wp:effectExtent l="0" t="0" r="0" b="0"/>
                  <wp:docPr id="100114" name="图片 100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3844906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0685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F483744" wp14:editId="207D0851">
                  <wp:extent cx="562053" cy="114316"/>
                  <wp:effectExtent l="0" t="0" r="0" b="0"/>
                  <wp:docPr id="100115" name="图片 100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216533" name=""/>
                          <pic:cNvPicPr>
                            <a:picLocks noChangeAspect="1"/>
                          </pic:cNvPicPr>
                        </pic:nvPicPr>
                        <pic:blipFill>
                          <a:blip r:embed="rId9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053" cy="1143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59.06%</w:t>
            </w:r>
          </w:p>
        </w:tc>
      </w:tr>
      <w:tr w:rsidR="00FF5FBE" w14:paraId="4DD3840D" w14:textId="77777777" w:rsidTr="0071758C">
        <w:trPr>
          <w:trHeight w:val="500"/>
        </w:trPr>
        <w:tc>
          <w:tcPr>
            <w:tcW w:w="5995" w:type="dxa"/>
            <w:shd w:val="clear" w:color="auto" w:fill="F5F5F5"/>
            <w:vAlign w:val="center"/>
          </w:tcPr>
          <w:p w14:paraId="56AAE551" w14:textId="0EF7C1E6" w:rsidR="00FF5FBE" w:rsidRDefault="0071758C">
            <w:r>
              <w:t>Number of valid respondents for this question</w:t>
            </w:r>
          </w:p>
        </w:tc>
        <w:tc>
          <w:tcPr>
            <w:tcW w:w="1000" w:type="dxa"/>
            <w:shd w:val="clear" w:color="auto" w:fill="F5F5F5"/>
            <w:vAlign w:val="center"/>
          </w:tcPr>
          <w:p w14:paraId="752C4471" w14:textId="77777777" w:rsidR="00FF5FBE" w:rsidRDefault="00000000">
            <w:pPr>
              <w:jc w:val="center"/>
            </w:pPr>
            <w:r>
              <w:t>381</w:t>
            </w:r>
          </w:p>
        </w:tc>
        <w:tc>
          <w:tcPr>
            <w:tcW w:w="6233" w:type="dxa"/>
            <w:shd w:val="clear" w:color="auto" w:fill="F5F5F5"/>
            <w:vAlign w:val="center"/>
          </w:tcPr>
          <w:p w14:paraId="3E4A9218" w14:textId="77777777" w:rsidR="00FF5FBE" w:rsidRDefault="00FF5FBE"/>
        </w:tc>
      </w:tr>
    </w:tbl>
    <w:p w14:paraId="467DBEB0" w14:textId="77777777" w:rsidR="00FF5FBE" w:rsidRDefault="00FF5FBE"/>
    <w:p w14:paraId="61094937" w14:textId="77777777" w:rsidR="00FF5FBE" w:rsidRDefault="00FF5FBE"/>
    <w:p w14:paraId="194EA959" w14:textId="25C5F5CC" w:rsidR="00FF5FBE" w:rsidRDefault="0071758C">
      <w:pPr>
        <w:rPr>
          <w:lang w:eastAsia="zh-CN"/>
        </w:rPr>
      </w:pPr>
      <w:r>
        <w:rPr>
          <w:rFonts w:hint="eastAsia"/>
          <w:color w:val="000000"/>
          <w:lang w:eastAsia="zh-CN"/>
        </w:rPr>
        <w:t>15.</w:t>
      </w:r>
      <w:r w:rsidRPr="0071758C">
        <w:rPr>
          <w:color w:val="000000"/>
          <w:lang w:eastAsia="zh-CN"/>
        </w:rPr>
        <w:t>If you could customize a home product with Chaozhou wood carving elements, what would you most like it to be? Please briefly describe: [fill in the blank question]</w:t>
      </w:r>
    </w:p>
    <w:p w14:paraId="79C36C08" w14:textId="3A551899" w:rsidR="00FF5FBE" w:rsidRDefault="00FF5FBE">
      <w:pPr>
        <w:jc w:val="center"/>
        <w:rPr>
          <w:lang w:eastAsia="zh-CN"/>
        </w:rPr>
      </w:pPr>
    </w:p>
    <w:p w14:paraId="19D1EDCA" w14:textId="761429BC" w:rsidR="00013F54" w:rsidRDefault="00013F54">
      <w:pPr>
        <w:jc w:val="center"/>
        <w:rPr>
          <w:lang w:eastAsia="zh-CN"/>
        </w:rPr>
      </w:pPr>
    </w:p>
    <w:p w14:paraId="2939CA2A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e</w:t>
      </w:r>
    </w:p>
    <w:p w14:paraId="290D848D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Rich culture</w:t>
      </w:r>
    </w:p>
    <w:p w14:paraId="06A2E028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Small and delicate flowers</w:t>
      </w:r>
    </w:p>
    <w:p w14:paraId="317E0439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ing Zodiac Images Gathering</w:t>
      </w:r>
    </w:p>
    <w:p w14:paraId="4A74C032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Show solemnity</w:t>
      </w:r>
    </w:p>
    <w:p w14:paraId="7BFE0E8F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ing lamp</w:t>
      </w:r>
    </w:p>
    <w:p w14:paraId="5C818054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Wooden carving frame</w:t>
      </w:r>
    </w:p>
    <w:p w14:paraId="6F25046F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hair</w:t>
      </w:r>
    </w:p>
    <w:p w14:paraId="7A280211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Texture anti slip</w:t>
      </w:r>
    </w:p>
    <w:p w14:paraId="6BE44E2B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lastRenderedPageBreak/>
        <w:t>sofa</w:t>
      </w:r>
    </w:p>
    <w:p w14:paraId="3097BB89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pattern</w:t>
      </w:r>
    </w:p>
    <w:p w14:paraId="4802509C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Independence of the Atmosphere Country</w:t>
      </w:r>
    </w:p>
    <w:p w14:paraId="1BDB4259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Wooden carving vase</w:t>
      </w:r>
    </w:p>
    <w:p w14:paraId="458D035C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elegant</w:t>
      </w:r>
    </w:p>
    <w:p w14:paraId="4DC6AEA6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ing simple lines</w:t>
      </w:r>
    </w:p>
    <w:p w14:paraId="5A26E20E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haozhou wood carving</w:t>
      </w:r>
    </w:p>
    <w:p w14:paraId="20BB256E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The wind pattern is simple</w:t>
      </w:r>
    </w:p>
    <w:p w14:paraId="4697A77B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Wooden carved chessboard</w:t>
      </w:r>
    </w:p>
    <w:p w14:paraId="4300EE34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ed with plant patterns</w:t>
      </w:r>
    </w:p>
    <w:p w14:paraId="15BF1689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Practical patterns</w:t>
      </w:r>
    </w:p>
    <w:p w14:paraId="5ED050D9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Rich cultural heritage</w:t>
      </w:r>
    </w:p>
    <w:p w14:paraId="78BA6ED1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Add warmth</w:t>
      </w:r>
    </w:p>
    <w:p w14:paraId="233A4DE6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Place fruits</w:t>
      </w:r>
    </w:p>
    <w:p w14:paraId="0ECB41B5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Beautiful decoration</w:t>
      </w:r>
    </w:p>
    <w:p w14:paraId="26A4655E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Dining is more stylish</w:t>
      </w:r>
    </w:p>
    <w:p w14:paraId="0BD18BDC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More artistic and unique</w:t>
      </w:r>
    </w:p>
    <w:p w14:paraId="00EF400E" w14:textId="77777777" w:rsidR="00D91D75" w:rsidRPr="00D91D75" w:rsidRDefault="00D91D75" w:rsidP="00D91D75">
      <w:pPr>
        <w:rPr>
          <w:u w:val="single"/>
        </w:rPr>
      </w:pPr>
      <w:r w:rsidRPr="00D91D75">
        <w:rPr>
          <w:u w:val="single"/>
        </w:rPr>
        <w:t>Carved with phoenix pattern</w:t>
      </w:r>
    </w:p>
    <w:p w14:paraId="591471A8" w14:textId="75791759" w:rsidR="00FF5FBE" w:rsidRPr="00D91D75" w:rsidRDefault="00D91D75" w:rsidP="00D91D75">
      <w:pPr>
        <w:rPr>
          <w:u w:val="single"/>
        </w:rPr>
      </w:pPr>
      <w:r w:rsidRPr="00D91D75">
        <w:rPr>
          <w:u w:val="single"/>
        </w:rPr>
        <w:t>smooth lines</w:t>
      </w:r>
    </w:p>
    <w:sectPr w:rsidR="00FF5FBE" w:rsidRPr="00D91D75">
      <w:pgSz w:w="16838" w:h="23811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5130C" w14:textId="77777777" w:rsidR="00E87CA4" w:rsidRDefault="00E87CA4" w:rsidP="00EB5D30">
      <w:r>
        <w:separator/>
      </w:r>
    </w:p>
  </w:endnote>
  <w:endnote w:type="continuationSeparator" w:id="0">
    <w:p w14:paraId="24A9A6D0" w14:textId="77777777" w:rsidR="00E87CA4" w:rsidRDefault="00E87CA4" w:rsidP="00EB5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4A7B0" w14:textId="77777777" w:rsidR="00E87CA4" w:rsidRDefault="00E87CA4" w:rsidP="00EB5D30">
      <w:r>
        <w:separator/>
      </w:r>
    </w:p>
  </w:footnote>
  <w:footnote w:type="continuationSeparator" w:id="0">
    <w:p w14:paraId="609704C8" w14:textId="77777777" w:rsidR="00E87CA4" w:rsidRDefault="00E87CA4" w:rsidP="00EB5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C209D1"/>
    <w:multiLevelType w:val="hybridMultilevel"/>
    <w:tmpl w:val="B30C77AC"/>
    <w:lvl w:ilvl="0" w:tplc="79FC37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63252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13F54"/>
    <w:rsid w:val="0003571C"/>
    <w:rsid w:val="00484DDC"/>
    <w:rsid w:val="0071758C"/>
    <w:rsid w:val="00916F55"/>
    <w:rsid w:val="00A77B3E"/>
    <w:rsid w:val="00CA2A55"/>
    <w:rsid w:val="00D91D75"/>
    <w:rsid w:val="00E86DB1"/>
    <w:rsid w:val="00E87CA4"/>
    <w:rsid w:val="00EB5D30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FD89E1"/>
  <w15:docId w15:val="{4D671D26-3D61-495A-9517-5E1080D4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B5D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5D30"/>
    <w:rPr>
      <w:sz w:val="18"/>
      <w:szCs w:val="18"/>
    </w:rPr>
  </w:style>
  <w:style w:type="paragraph" w:styleId="a5">
    <w:name w:val="footer"/>
    <w:basedOn w:val="a"/>
    <w:link w:val="a6"/>
    <w:rsid w:val="00EB5D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5D30"/>
    <w:rPr>
      <w:sz w:val="18"/>
      <w:szCs w:val="18"/>
    </w:rPr>
  </w:style>
  <w:style w:type="paragraph" w:styleId="a7">
    <w:name w:val="List Paragraph"/>
    <w:basedOn w:val="a"/>
    <w:uiPriority w:val="34"/>
    <w:qFormat/>
    <w:rsid w:val="0071758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87" Type="http://schemas.openxmlformats.org/officeDocument/2006/relationships/image" Target="media/image81.png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90" Type="http://schemas.openxmlformats.org/officeDocument/2006/relationships/image" Target="media/image84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93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image" Target="media/image82.png"/><Relationship Id="rId91" Type="http://schemas.openxmlformats.org/officeDocument/2006/relationships/image" Target="media/image8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82</Words>
  <Characters>446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老鸭</dc:creator>
  <cp:lastModifiedBy>凡 吴</cp:lastModifiedBy>
  <cp:revision>6</cp:revision>
  <dcterms:created xsi:type="dcterms:W3CDTF">2024-11-26T06:44:00Z</dcterms:created>
  <dcterms:modified xsi:type="dcterms:W3CDTF">2025-12-01T10:00:00Z</dcterms:modified>
</cp:coreProperties>
</file>